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240" w:rsidRDefault="007C296D" w:rsidP="0011765E">
      <w:pPr>
        <w:spacing w:after="200" w:line="480" w:lineRule="auto"/>
        <w:ind w:left="426" w:right="452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0502D2">
        <w:rPr>
          <w:rFonts w:asciiTheme="majorBidi" w:hAnsiTheme="majorBidi" w:cstheme="majorBidi"/>
          <w:b/>
          <w:bCs/>
        </w:rPr>
        <w:t>Supplementary T</w:t>
      </w:r>
      <w:r w:rsidR="00710050" w:rsidRPr="000502D2">
        <w:rPr>
          <w:rFonts w:asciiTheme="majorBidi" w:hAnsiTheme="majorBidi" w:cstheme="majorBidi"/>
          <w:b/>
          <w:bCs/>
        </w:rPr>
        <w:t xml:space="preserve">able </w:t>
      </w:r>
      <w:r w:rsidRPr="000502D2">
        <w:rPr>
          <w:rFonts w:asciiTheme="majorBidi" w:hAnsiTheme="majorBidi" w:cstheme="majorBidi"/>
          <w:b/>
          <w:bCs/>
        </w:rPr>
        <w:t>2</w:t>
      </w:r>
      <w:r w:rsidR="00710050" w:rsidRPr="000502D2">
        <w:rPr>
          <w:rFonts w:asciiTheme="majorBidi" w:hAnsiTheme="majorBidi" w:cstheme="majorBidi"/>
          <w:b/>
          <w:bCs/>
        </w:rPr>
        <w:t>.</w:t>
      </w:r>
      <w:r w:rsidR="00710050">
        <w:rPr>
          <w:rFonts w:asciiTheme="majorBidi" w:hAnsiTheme="majorBidi" w:cstheme="majorBidi"/>
        </w:rPr>
        <w:t xml:space="preserve"> </w:t>
      </w:r>
      <w:r w:rsidR="001C15B0">
        <w:rPr>
          <w:rFonts w:asciiTheme="majorBidi" w:hAnsiTheme="majorBidi" w:cstheme="majorBidi"/>
        </w:rPr>
        <w:t>Sequences of p</w:t>
      </w:r>
      <w:r w:rsidR="00710050">
        <w:rPr>
          <w:rFonts w:asciiTheme="majorBidi" w:hAnsiTheme="majorBidi" w:cstheme="majorBidi"/>
        </w:rPr>
        <w:t>rimer</w:t>
      </w:r>
      <w:r w:rsidR="001C15B0">
        <w:rPr>
          <w:rFonts w:asciiTheme="majorBidi" w:hAnsiTheme="majorBidi" w:cstheme="majorBidi"/>
        </w:rPr>
        <w:t>s</w:t>
      </w:r>
      <w:r w:rsidR="00710050">
        <w:rPr>
          <w:rFonts w:asciiTheme="majorBidi" w:hAnsiTheme="majorBidi" w:cstheme="majorBidi"/>
        </w:rPr>
        <w:t xml:space="preserve"> used for PCR. Primers for expression are from different exons</w:t>
      </w:r>
      <w:r>
        <w:rPr>
          <w:rFonts w:asciiTheme="majorBidi" w:hAnsiTheme="majorBidi" w:cstheme="majorBidi"/>
        </w:rPr>
        <w:t>;</w:t>
      </w:r>
      <w:r w:rsidR="00710050">
        <w:rPr>
          <w:rFonts w:asciiTheme="majorBidi" w:hAnsiTheme="majorBidi" w:cstheme="majorBidi"/>
        </w:rPr>
        <w:t xml:space="preserve"> primers for </w:t>
      </w:r>
      <w:r w:rsidR="00CF4067">
        <w:rPr>
          <w:rFonts w:asciiTheme="majorBidi" w:hAnsiTheme="majorBidi" w:cstheme="majorBidi"/>
        </w:rPr>
        <w:t>MSRE</w:t>
      </w:r>
      <w:r w:rsidR="00710050">
        <w:rPr>
          <w:rFonts w:asciiTheme="majorBidi" w:hAnsiTheme="majorBidi" w:cstheme="majorBidi"/>
        </w:rPr>
        <w:t xml:space="preserve"> include </w:t>
      </w:r>
      <w:r w:rsidR="00F932E2">
        <w:rPr>
          <w:rFonts w:asciiTheme="majorBidi" w:hAnsiTheme="majorBidi" w:cstheme="majorBidi"/>
        </w:rPr>
        <w:t xml:space="preserve">the </w:t>
      </w:r>
      <w:r w:rsidR="00710050">
        <w:rPr>
          <w:rFonts w:asciiTheme="majorBidi" w:hAnsiTheme="majorBidi" w:cstheme="majorBidi"/>
        </w:rPr>
        <w:t xml:space="preserve">CCGG restriction site. All primers </w:t>
      </w:r>
      <w:r w:rsidR="001C15B0">
        <w:rPr>
          <w:rFonts w:asciiTheme="majorBidi" w:hAnsiTheme="majorBidi" w:cstheme="majorBidi"/>
        </w:rPr>
        <w:t>are of</w:t>
      </w:r>
      <w:r w:rsidR="00710050">
        <w:rPr>
          <w:rFonts w:asciiTheme="majorBidi" w:hAnsiTheme="majorBidi" w:cstheme="majorBidi"/>
        </w:rPr>
        <w:t xml:space="preserve"> mouse</w:t>
      </w:r>
      <w:r w:rsidR="001C15B0">
        <w:rPr>
          <w:rFonts w:asciiTheme="majorBidi" w:hAnsiTheme="majorBidi" w:cstheme="majorBidi"/>
        </w:rPr>
        <w:t xml:space="preserve"> origin</w:t>
      </w:r>
      <w:r w:rsidR="00710050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All other primers, e</w:t>
      </w:r>
      <w:r w:rsidR="00E21A88">
        <w:rPr>
          <w:rFonts w:asciiTheme="majorBidi" w:hAnsiTheme="majorBidi" w:cstheme="majorBidi"/>
        </w:rPr>
        <w:t>xcluding</w:t>
      </w:r>
      <w:r>
        <w:rPr>
          <w:rFonts w:asciiTheme="majorBidi" w:hAnsiTheme="majorBidi" w:cstheme="majorBidi"/>
        </w:rPr>
        <w:t xml:space="preserve"> those for</w:t>
      </w:r>
      <w:r w:rsidR="00E21A88">
        <w:rPr>
          <w:rFonts w:asciiTheme="majorBidi" w:hAnsiTheme="majorBidi" w:cstheme="majorBidi"/>
        </w:rPr>
        <w:t xml:space="preserve"> </w:t>
      </w:r>
      <w:proofErr w:type="spellStart"/>
      <w:r w:rsidR="00E21A88">
        <w:rPr>
          <w:rFonts w:asciiTheme="majorBidi" w:hAnsiTheme="majorBidi" w:cstheme="majorBidi"/>
        </w:rPr>
        <w:t>Taqman</w:t>
      </w:r>
      <w:proofErr w:type="spellEnd"/>
      <w:r w:rsidR="00E21A88">
        <w:rPr>
          <w:rFonts w:asciiTheme="majorBidi" w:hAnsiTheme="majorBidi" w:cstheme="majorBidi"/>
        </w:rPr>
        <w:t xml:space="preserve"> and SYBR RT-PCR, were </w:t>
      </w:r>
      <w:r>
        <w:rPr>
          <w:rFonts w:asciiTheme="majorBidi" w:hAnsiTheme="majorBidi" w:cstheme="majorBidi"/>
        </w:rPr>
        <w:t>design</w:t>
      </w:r>
      <w:r w:rsidR="00E21A88">
        <w:rPr>
          <w:rFonts w:asciiTheme="majorBidi" w:hAnsiTheme="majorBidi" w:cstheme="majorBidi"/>
        </w:rPr>
        <w:t>ed using</w:t>
      </w:r>
      <w:r>
        <w:rPr>
          <w:rFonts w:asciiTheme="majorBidi" w:hAnsiTheme="majorBidi" w:cstheme="majorBidi"/>
        </w:rPr>
        <w:t xml:space="preserve"> the</w:t>
      </w:r>
      <w:r w:rsidR="00E21A88">
        <w:rPr>
          <w:rFonts w:asciiTheme="majorBidi" w:hAnsiTheme="majorBidi" w:cstheme="majorBidi"/>
        </w:rPr>
        <w:t xml:space="preserve"> Primer3 software </w:t>
      </w:r>
      <w:r w:rsidR="0011765E">
        <w:rPr>
          <w:rFonts w:asciiTheme="majorBidi" w:hAnsiTheme="majorBidi" w:cstheme="majorBidi"/>
        </w:rPr>
        <w:fldChar w:fldCharType="begin"/>
      </w:r>
      <w:r w:rsidR="0011765E">
        <w:rPr>
          <w:rFonts w:asciiTheme="majorBidi" w:hAnsiTheme="majorBidi" w:cstheme="majorBidi"/>
        </w:rPr>
        <w:instrText xml:space="preserve"> ADDIN EN.CITE &lt;EndNote&gt;&lt;Cite&gt;&lt;Author&gt;Rozen&lt;/Author&gt;&lt;Year&gt;2000&lt;/Year&gt;&lt;RecNum&gt;869&lt;/RecNum&gt;&lt;record&gt;&lt;rec-number&gt;869&lt;/rec-number&gt;&lt;foreign-keys&gt;&lt;key app="EN" db-id="t000r2wabfs9s9e22spx02s4tsf00xpsvwpf"&gt;869&lt;/key&gt;&lt;/foreign-keys&gt;&lt;ref-type name="Book Section"&gt;5&lt;/ref-type&gt;&lt;contributors&gt;&lt;authors&gt;&lt;author&gt;Rozen, S.&lt;/author&gt;&lt;author&gt;Skaletsky, H.J.&lt;/author&gt;&lt;/authors&gt;&lt;secondary-authors&gt;&lt;author&gt;Krawetz, S.&lt;/author&gt;&lt;author&gt;Misener, S.&lt;/author&gt;&lt;/secondary-authors&gt;&lt;/contributors&gt;&lt;titles&gt;&lt;title&gt;Primer3 on the WWW for general users and for biologist programmers&lt;/title&gt;&lt;secondary-title&gt;Bioinformatics Methods and Protocols: Methods in Molecular Biology&lt;/secondary-title&gt;&lt;/titles&gt;&lt;pages&gt;365-386&lt;/pages&gt;&lt;dates&gt;&lt;year&gt;2000&lt;/year&gt;&lt;/dates&gt;&lt;pub-location&gt;Totowa, NJ&lt;/pub-location&gt;&lt;publisher&gt;Humana Press&lt;/publisher&gt;&lt;urls&gt;&lt;/urls&gt;&lt;/record&gt;&lt;/Cite&gt;&lt;/EndNote&gt;</w:instrText>
      </w:r>
      <w:r w:rsidR="0011765E">
        <w:rPr>
          <w:rFonts w:asciiTheme="majorBidi" w:hAnsiTheme="majorBidi" w:cstheme="majorBidi"/>
        </w:rPr>
        <w:fldChar w:fldCharType="separate"/>
      </w:r>
      <w:r w:rsidR="0011765E">
        <w:rPr>
          <w:rFonts w:asciiTheme="majorBidi" w:hAnsiTheme="majorBidi" w:cstheme="majorBidi"/>
        </w:rPr>
        <w:t>[1]</w:t>
      </w:r>
      <w:r w:rsidR="0011765E">
        <w:rPr>
          <w:rFonts w:asciiTheme="majorBidi" w:hAnsiTheme="majorBidi" w:cstheme="majorBidi"/>
        </w:rPr>
        <w:fldChar w:fldCharType="end"/>
      </w:r>
      <w:r w:rsidR="00830604">
        <w:rPr>
          <w:rFonts w:asciiTheme="majorBidi" w:hAnsiTheme="majorBidi" w:cstheme="majorBidi"/>
        </w:rPr>
        <w:t>.</w:t>
      </w:r>
    </w:p>
    <w:tbl>
      <w:tblPr>
        <w:tblStyle w:val="TableGrid"/>
        <w:tblW w:w="9308" w:type="dxa"/>
        <w:jc w:val="center"/>
        <w:tblLayout w:type="fixed"/>
        <w:tblLook w:val="04A0" w:firstRow="1" w:lastRow="0" w:firstColumn="1" w:lastColumn="0" w:noHBand="0" w:noVBand="1"/>
      </w:tblPr>
      <w:tblGrid>
        <w:gridCol w:w="970"/>
        <w:gridCol w:w="2974"/>
        <w:gridCol w:w="2838"/>
        <w:gridCol w:w="992"/>
        <w:gridCol w:w="1534"/>
      </w:tblGrid>
      <w:tr w:rsidR="007C296D" w:rsidRPr="00B72056" w:rsidTr="007C296D">
        <w:trPr>
          <w:trHeight w:val="314"/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B720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2974" w:type="dxa"/>
            <w:vAlign w:val="center"/>
          </w:tcPr>
          <w:p w:rsidR="007C296D" w:rsidRPr="00393D1E" w:rsidRDefault="007C296D" w:rsidP="00B720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</w:tc>
        <w:tc>
          <w:tcPr>
            <w:tcW w:w="2838" w:type="dxa"/>
            <w:vAlign w:val="center"/>
          </w:tcPr>
          <w:p w:rsidR="007C296D" w:rsidRPr="00393D1E" w:rsidRDefault="007C296D" w:rsidP="00B720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992" w:type="dxa"/>
            <w:vAlign w:val="center"/>
          </w:tcPr>
          <w:p w:rsidR="007C296D" w:rsidRPr="00393D1E" w:rsidRDefault="007C296D" w:rsidP="00B720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PCR method*</w:t>
            </w:r>
          </w:p>
        </w:tc>
        <w:tc>
          <w:tcPr>
            <w:tcW w:w="1534" w:type="dxa"/>
            <w:vAlign w:val="center"/>
          </w:tcPr>
          <w:p w:rsidR="007C296D" w:rsidRPr="00393D1E" w:rsidRDefault="007C296D" w:rsidP="00B7205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PCR assay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Ahcy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TCGATGTGGAGATTGATGTG</w:t>
            </w:r>
          </w:p>
        </w:tc>
        <w:tc>
          <w:tcPr>
            <w:tcW w:w="2838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AGTGAACCCCAACAGGGTAT</w:t>
            </w:r>
          </w:p>
        </w:tc>
        <w:tc>
          <w:tcPr>
            <w:tcW w:w="992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Arl6ip1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TGTTCGCTCGTTGATAACC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CATCGAAGGACTTTGTCAG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, 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Arl6ip1</w:t>
            </w:r>
          </w:p>
        </w:tc>
        <w:tc>
          <w:tcPr>
            <w:tcW w:w="5812" w:type="dxa"/>
            <w:gridSpan w:val="2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MM01274631_m1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Bzw2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GCAGAAGGTTCAGGAATACTG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GCTCAGAACGTCGGCT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Cbs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TCACATCCTGGAGATGGA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TGTCTCTGAAAGCCAAG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GCAAGAGCCGAGATAAAG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ACGGCTCAGCTGTTCC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Cdkn1b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AGACGTAAACAGCTCCGAA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ATTCAATGGAGTCAGCGATATG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Crem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AGGCAAATGACCATGGAAAC</w:t>
            </w:r>
          </w:p>
        </w:tc>
        <w:tc>
          <w:tcPr>
            <w:tcW w:w="2838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GTGTATTGCCCCGTGCTAGT</w:t>
            </w:r>
          </w:p>
        </w:tc>
        <w:tc>
          <w:tcPr>
            <w:tcW w:w="992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Cxcl14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CGGGTCCAAGTGTAAGTG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AAAGTCCTCTGCTGAAG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Dgkz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AGATCAGCCCCTGGCATGGAGA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CACCCCGCAGCTGGGAA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CCTGGAGGGGGAACCAAGGG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CCAATCCCAAGGGCCACC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CATCCTCTGCAATATGGATA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GGATCACATTTGGGGCA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Fam65b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GCCCAATGGCATCATCC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AGGCCCGGTAGACCTCCT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Gadd45b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GTACTTTGCTCTTGGGGATCT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GTCACCGCCTGCATCTTC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TTAAGCAGTACAGCCCCAA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GGGCATATCCAACAACAAACT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, 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5812" w:type="dxa"/>
            <w:gridSpan w:val="2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MM00446968_m1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Q</w:t>
            </w:r>
          </w:p>
        </w:tc>
        <w:tc>
          <w:tcPr>
            <w:tcW w:w="1534" w:type="dxa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Id3</w:t>
            </w:r>
          </w:p>
        </w:tc>
        <w:tc>
          <w:tcPr>
            <w:tcW w:w="5812" w:type="dxa"/>
            <w:gridSpan w:val="2"/>
            <w:shd w:val="clear" w:color="auto" w:fill="auto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MM00492575_s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T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Igfals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393D1E" w:rsidRDefault="007C296D" w:rsidP="00393D1E">
            <w:pPr>
              <w:autoSpaceDE/>
              <w:autoSpaceDN/>
              <w:adjustRightInd/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GAGGTACTGACGCTCAATGACAA</w:t>
            </w:r>
          </w:p>
        </w:tc>
        <w:tc>
          <w:tcPr>
            <w:tcW w:w="2838" w:type="dxa"/>
            <w:vAlign w:val="center"/>
          </w:tcPr>
          <w:p w:rsidR="007C296D" w:rsidRPr="00393D1E" w:rsidRDefault="007C296D" w:rsidP="00393D1E">
            <w:pPr>
              <w:autoSpaceDE/>
              <w:autoSpaceDN/>
              <w:adjustRightInd/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GACAGTTGCCGGAGAGATTCA</w:t>
            </w:r>
          </w:p>
        </w:tc>
        <w:tc>
          <w:tcPr>
            <w:tcW w:w="992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Il6</w:t>
            </w:r>
          </w:p>
        </w:tc>
        <w:tc>
          <w:tcPr>
            <w:tcW w:w="2974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ACCACTCCCAACAGACCTGTCTATA</w:t>
            </w:r>
          </w:p>
        </w:tc>
        <w:tc>
          <w:tcPr>
            <w:tcW w:w="2838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CAGAATTGCCATTGCACAACTCT</w:t>
            </w:r>
          </w:p>
        </w:tc>
        <w:tc>
          <w:tcPr>
            <w:tcW w:w="992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Il1r1</w:t>
            </w:r>
          </w:p>
        </w:tc>
        <w:tc>
          <w:tcPr>
            <w:tcW w:w="5812" w:type="dxa"/>
            <w:gridSpan w:val="2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MM00434237_m1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Mbd2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GACATCCTGTCCCGGGC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TGCACTGCACCGGAAGGG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mp14</w:t>
            </w:r>
          </w:p>
        </w:tc>
        <w:tc>
          <w:tcPr>
            <w:tcW w:w="2974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CACGCCACTGCGCTTCCGAG</w:t>
            </w:r>
          </w:p>
        </w:tc>
        <w:tc>
          <w:tcPr>
            <w:tcW w:w="2838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GTTGGGCCCATAGGCGGGGT</w:t>
            </w:r>
          </w:p>
        </w:tc>
        <w:tc>
          <w:tcPr>
            <w:tcW w:w="992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Mtss1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GGGTGCAGGCCCTTTCCC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CTTTGCCCAGTCCTTCCAG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Ndrg1</w:t>
            </w:r>
          </w:p>
        </w:tc>
        <w:tc>
          <w:tcPr>
            <w:tcW w:w="2974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TGTCCCGAGAGCTACATGAC</w:t>
            </w:r>
          </w:p>
        </w:tc>
        <w:tc>
          <w:tcPr>
            <w:tcW w:w="2838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CTCTTGCAGGAGACCAGTGA</w:t>
            </w:r>
          </w:p>
        </w:tc>
        <w:tc>
          <w:tcPr>
            <w:tcW w:w="992" w:type="dxa"/>
            <w:vAlign w:val="bottom"/>
          </w:tcPr>
          <w:p w:rsidR="007C296D" w:rsidRPr="00393D1E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93D1E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Pdk4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CAGCCTAGGTGGGCGTC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GTGGCCCTCATGGCATTCTTG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Per3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TGCACTTTGTCGACCTGCT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ACATTCATACTGCGAGGC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1A93">
              <w:rPr>
                <w:rFonts w:asciiTheme="majorBidi" w:hAnsiTheme="majorBidi" w:cstheme="majorBidi"/>
                <w:sz w:val="16"/>
                <w:szCs w:val="16"/>
              </w:rPr>
              <w:t>ACCAAGTGACTCTGCTCAAGTA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431A93">
              <w:rPr>
                <w:rFonts w:asciiTheme="majorBidi" w:hAnsiTheme="majorBidi" w:cstheme="majorBidi"/>
                <w:sz w:val="16"/>
                <w:szCs w:val="16"/>
              </w:rPr>
              <w:t>TGAAGGCTCATGTCTGTCT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Stmn1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GGACCGAGCAGGGCTTTCCT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CATCTGCGCCTCCCGGTT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gene expression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Ccdc79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CAGCCTCCGGGTCCACC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GGGAGGCGTGCATGGTGC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Ephb3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TGCCCCGAGAACCTGCGA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ATGCCGGCAGGTCGTTCC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Fam65b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GCGCTGGGGCCACGACTG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CCACCTCGGCACCCACGC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TGCTCGCTGCCGCTGGT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GCAGCCGAGACGCACCCC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Mzf1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GGATGGCGCTGGACCAGG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CCTTTCGTGTGCCGCGA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Nfkb2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GGGACACCGATGCTGGCG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TCCCGCTAGCAGAGCACGCG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Otx1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GAGCGGACAGACACGGGC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CGCCGAGCACGCCTGCAA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Pcdh8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CGTCTCGGATGCGCACGAT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AGGTGGACTACGAGCGC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Srd5a2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AACCAGGCTATGCGTGCGG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CGCTCCATAAAGGGGCC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Synpo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TGCGCAGGTGGCAAGGGCG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CTCCCGCTTGGGTCCCCTTC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93D1E">
              <w:rPr>
                <w:rFonts w:asciiTheme="majorBidi" w:hAnsiTheme="majorBidi" w:cstheme="majorBidi"/>
                <w:sz w:val="20"/>
                <w:szCs w:val="20"/>
              </w:rPr>
              <w:t>Tspan9</w:t>
            </w:r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GTGCCGTAGAAGGCGCCAG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TCAGAACCCGTGCCCGAC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</w:p>
        </w:tc>
      </w:tr>
      <w:tr w:rsidR="007C296D" w:rsidRPr="00B72056" w:rsidTr="007C296D">
        <w:trPr>
          <w:jc w:val="center"/>
        </w:trPr>
        <w:tc>
          <w:tcPr>
            <w:tcW w:w="970" w:type="dxa"/>
            <w:vAlign w:val="center"/>
          </w:tcPr>
          <w:p w:rsidR="007C296D" w:rsidRPr="00393D1E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93D1E">
              <w:rPr>
                <w:rFonts w:asciiTheme="majorBidi" w:hAnsiTheme="majorBidi" w:cstheme="majorBidi"/>
                <w:sz w:val="20"/>
                <w:szCs w:val="20"/>
              </w:rPr>
              <w:t>CryaA</w:t>
            </w:r>
            <w:proofErr w:type="spellEnd"/>
          </w:p>
        </w:tc>
        <w:tc>
          <w:tcPr>
            <w:tcW w:w="2974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CATTCAGCATCCTTGGTTCA</w:t>
            </w:r>
          </w:p>
        </w:tc>
        <w:tc>
          <w:tcPr>
            <w:tcW w:w="2838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GCAGCAGGTCGTACTCAAAA</w:t>
            </w:r>
          </w:p>
        </w:tc>
        <w:tc>
          <w:tcPr>
            <w:tcW w:w="992" w:type="dxa"/>
            <w:vAlign w:val="center"/>
          </w:tcPr>
          <w:p w:rsidR="007C296D" w:rsidRPr="00B72056" w:rsidRDefault="007C296D" w:rsidP="00393D1E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72056">
              <w:rPr>
                <w:rFonts w:asciiTheme="majorBidi" w:hAnsiTheme="majorBidi" w:cstheme="majorBidi"/>
                <w:sz w:val="16"/>
                <w:szCs w:val="16"/>
              </w:rPr>
              <w:t>SQ, SYBR</w:t>
            </w:r>
          </w:p>
        </w:tc>
        <w:tc>
          <w:tcPr>
            <w:tcW w:w="1534" w:type="dxa"/>
            <w:vAlign w:val="center"/>
          </w:tcPr>
          <w:p w:rsidR="007C296D" w:rsidRPr="00DB4C45" w:rsidRDefault="007C296D" w:rsidP="007C296D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4C45">
              <w:rPr>
                <w:rFonts w:asciiTheme="majorBidi" w:hAnsiTheme="majorBidi" w:cstheme="majorBidi"/>
                <w:sz w:val="20"/>
                <w:szCs w:val="20"/>
              </w:rPr>
              <w:t>MSR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DB4C45">
              <w:rPr>
                <w:rFonts w:asciiTheme="majorBidi" w:hAnsiTheme="majorBidi" w:cstheme="majorBidi"/>
                <w:sz w:val="20"/>
                <w:szCs w:val="20"/>
              </w:rPr>
              <w:t xml:space="preserve"> control gene</w:t>
            </w:r>
          </w:p>
        </w:tc>
      </w:tr>
    </w:tbl>
    <w:p w:rsidR="005C1C9A" w:rsidRDefault="00AD6F7D" w:rsidP="00AD6F7D">
      <w:pPr>
        <w:pStyle w:val="ListParagraph"/>
        <w:tabs>
          <w:tab w:val="left" w:pos="4510"/>
        </w:tabs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183ECF" w:rsidRPr="00183ECF" w:rsidRDefault="00183ECF" w:rsidP="00183ECF">
      <w:pPr>
        <w:spacing w:line="360" w:lineRule="auto"/>
        <w:ind w:firstLine="720"/>
        <w:jc w:val="both"/>
        <w:rPr>
          <w:rFonts w:asciiTheme="majorBidi" w:hAnsiTheme="majorBidi" w:cstheme="majorBidi"/>
        </w:rPr>
      </w:pPr>
      <w:r w:rsidRPr="00183ECF">
        <w:rPr>
          <w:rFonts w:asciiTheme="majorBidi" w:hAnsiTheme="majorBidi" w:cstheme="majorBidi"/>
        </w:rPr>
        <w:t>SQ- semi-quantitative PCR,</w:t>
      </w:r>
    </w:p>
    <w:p w:rsidR="00183ECF" w:rsidRDefault="00BE5743" w:rsidP="00183ECF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CA4282">
        <w:rPr>
          <w:rFonts w:asciiTheme="majorBidi" w:hAnsiTheme="majorBidi" w:cstheme="majorBidi"/>
        </w:rPr>
        <w:t>SYBR</w:t>
      </w:r>
      <w:r w:rsidR="001C15B0" w:rsidRPr="00CA4282">
        <w:rPr>
          <w:rFonts w:asciiTheme="majorBidi" w:hAnsiTheme="majorBidi" w:cstheme="majorBidi"/>
        </w:rPr>
        <w:t xml:space="preserve"> – real-time PCR</w:t>
      </w:r>
      <w:r w:rsidRPr="00CA4282">
        <w:rPr>
          <w:rFonts w:asciiTheme="majorBidi" w:hAnsiTheme="majorBidi" w:cstheme="majorBidi"/>
        </w:rPr>
        <w:t xml:space="preserve"> with SYBR mix</w:t>
      </w:r>
      <w:r w:rsidR="00DB4C45">
        <w:rPr>
          <w:rFonts w:asciiTheme="majorBidi" w:hAnsiTheme="majorBidi" w:cstheme="majorBidi"/>
        </w:rPr>
        <w:t>ture</w:t>
      </w:r>
      <w:r w:rsidR="001C15B0" w:rsidRPr="00CA4282">
        <w:rPr>
          <w:rFonts w:asciiTheme="majorBidi" w:hAnsiTheme="majorBidi" w:cstheme="majorBidi"/>
        </w:rPr>
        <w:t>,</w:t>
      </w:r>
      <w:r w:rsidRPr="00CA4282">
        <w:rPr>
          <w:rFonts w:asciiTheme="majorBidi" w:hAnsiTheme="majorBidi" w:cstheme="majorBidi"/>
        </w:rPr>
        <w:t xml:space="preserve"> </w:t>
      </w:r>
    </w:p>
    <w:p w:rsidR="00B24596" w:rsidRDefault="00BE5743" w:rsidP="00183ECF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  <w:r w:rsidRPr="00CA4282">
        <w:rPr>
          <w:rFonts w:asciiTheme="majorBidi" w:hAnsiTheme="majorBidi" w:cstheme="majorBidi"/>
        </w:rPr>
        <w:t xml:space="preserve">TQ - real-time PCR with </w:t>
      </w:r>
      <w:proofErr w:type="spellStart"/>
      <w:r w:rsidRPr="00CA4282">
        <w:rPr>
          <w:rFonts w:asciiTheme="majorBidi" w:hAnsiTheme="majorBidi" w:cstheme="majorBidi"/>
        </w:rPr>
        <w:t>Taqman</w:t>
      </w:r>
      <w:proofErr w:type="spellEnd"/>
      <w:r w:rsidRPr="00CA4282">
        <w:rPr>
          <w:rFonts w:asciiTheme="majorBidi" w:hAnsiTheme="majorBidi" w:cstheme="majorBidi"/>
        </w:rPr>
        <w:t xml:space="preserve"> </w:t>
      </w:r>
      <w:r w:rsidR="00DB4C45">
        <w:rPr>
          <w:rFonts w:asciiTheme="majorBidi" w:hAnsiTheme="majorBidi" w:cstheme="majorBidi"/>
        </w:rPr>
        <w:t>reaction mixture</w:t>
      </w:r>
      <w:r w:rsidR="00183ECF">
        <w:rPr>
          <w:rFonts w:asciiTheme="majorBidi" w:hAnsiTheme="majorBidi" w:cstheme="majorBidi"/>
        </w:rPr>
        <w:t>.</w:t>
      </w:r>
    </w:p>
    <w:p w:rsidR="0011765E" w:rsidRDefault="0011765E" w:rsidP="00183ECF">
      <w:pPr>
        <w:pStyle w:val="ListParagraph"/>
        <w:spacing w:line="360" w:lineRule="auto"/>
        <w:jc w:val="both"/>
        <w:rPr>
          <w:rFonts w:asciiTheme="majorBidi" w:hAnsiTheme="majorBidi" w:cstheme="majorBidi"/>
        </w:rPr>
      </w:pPr>
    </w:p>
    <w:p w:rsidR="0011765E" w:rsidRPr="0011765E" w:rsidRDefault="0011765E" w:rsidP="0011765E">
      <w:pPr>
        <w:pStyle w:val="ListParagraph"/>
        <w:spacing w:line="360" w:lineRule="auto"/>
        <w:ind w:left="1134" w:hanging="425"/>
        <w:jc w:val="both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Pr="0011765E">
        <w:t>1.</w:t>
      </w:r>
      <w:r w:rsidRPr="0011765E">
        <w:tab/>
        <w:t xml:space="preserve">Rozen, S. and H.J. Skaletsky, </w:t>
      </w:r>
      <w:r w:rsidRPr="0011765E">
        <w:rPr>
          <w:i/>
        </w:rPr>
        <w:t>Primer3 on the WWW for general users and for biologist programmers</w:t>
      </w:r>
      <w:r w:rsidRPr="0011765E">
        <w:t xml:space="preserve">, in </w:t>
      </w:r>
      <w:r w:rsidRPr="0011765E">
        <w:rPr>
          <w:i/>
        </w:rPr>
        <w:t>Bioinformatics Methods and Protocols: Methods in Molecular Biology</w:t>
      </w:r>
      <w:r w:rsidRPr="0011765E">
        <w:t>, S. Krawetz and S. Misener, Editors. 2000, Humana Press: Totowa, NJ. p. 365-386.</w:t>
      </w:r>
    </w:p>
    <w:p w:rsidR="0011765E" w:rsidRPr="0011765E" w:rsidRDefault="0011765E" w:rsidP="0011765E">
      <w:pPr>
        <w:pStyle w:val="ListParagraph"/>
        <w:ind w:left="0"/>
        <w:jc w:val="both"/>
      </w:pPr>
    </w:p>
    <w:p w:rsidR="0011765E" w:rsidRDefault="0011765E" w:rsidP="0011765E">
      <w:pPr>
        <w:pStyle w:val="ListParagraph"/>
        <w:ind w:hanging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11765E" w:rsidSect="0011765E">
      <w:headerReference w:type="even" r:id="rId7"/>
      <w:headerReference w:type="default" r:id="rId8"/>
      <w:footerReference w:type="even" r:id="rId9"/>
      <w:footerReference w:type="default" r:id="rId10"/>
      <w:pgSz w:w="12240" w:h="15840" w:code="1"/>
      <w:pgMar w:top="720" w:right="1041" w:bottom="720" w:left="720" w:header="720" w:footer="720" w:gutter="0"/>
      <w:pgNumType w:fmt="numberInDash"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9A6" w:rsidRDefault="00CA69A6">
      <w:r>
        <w:separator/>
      </w:r>
    </w:p>
    <w:p w:rsidR="00CA69A6" w:rsidRDefault="00CA69A6"/>
  </w:endnote>
  <w:endnote w:type="continuationSeparator" w:id="0">
    <w:p w:rsidR="00CA69A6" w:rsidRDefault="00CA69A6">
      <w:r>
        <w:continuationSeparator/>
      </w:r>
    </w:p>
    <w:p w:rsidR="00CA69A6" w:rsidRDefault="00CA69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KIPI E+ Gill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36" w:rsidRDefault="00894E40" w:rsidP="009828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D203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2036" w:rsidRDefault="005D2036">
    <w:pPr>
      <w:pStyle w:val="Footer"/>
    </w:pPr>
  </w:p>
  <w:p w:rsidR="005D2036" w:rsidRDefault="005D203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36" w:rsidRDefault="005D2036">
    <w:pPr>
      <w:pStyle w:val="Footer"/>
      <w:jc w:val="right"/>
    </w:pPr>
  </w:p>
  <w:p w:rsidR="005D2036" w:rsidRDefault="005D203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9A6" w:rsidRDefault="00CA69A6">
      <w:r>
        <w:separator/>
      </w:r>
    </w:p>
    <w:p w:rsidR="00CA69A6" w:rsidRDefault="00CA69A6"/>
  </w:footnote>
  <w:footnote w:type="continuationSeparator" w:id="0">
    <w:p w:rsidR="00CA69A6" w:rsidRDefault="00CA69A6">
      <w:r>
        <w:continuationSeparator/>
      </w:r>
    </w:p>
    <w:p w:rsidR="00CA69A6" w:rsidRDefault="00CA69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36" w:rsidRDefault="00894E40" w:rsidP="00D11B3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D203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2036" w:rsidRDefault="005D2036" w:rsidP="00F05F23">
    <w:pPr>
      <w:pStyle w:val="Header"/>
      <w:ind w:right="360"/>
    </w:pPr>
  </w:p>
  <w:p w:rsidR="005D2036" w:rsidRDefault="005D203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36" w:rsidRDefault="005D2036" w:rsidP="00F05F23">
    <w:pPr>
      <w:pStyle w:val="Header"/>
      <w:ind w:right="360"/>
    </w:pPr>
  </w:p>
  <w:p w:rsidR="005D2036" w:rsidRDefault="005D203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HCC_HCV_2016.enl&lt;/item&gt;&lt;/Libraries&gt;&lt;/ENLibraries&gt;"/>
  </w:docVars>
  <w:rsids>
    <w:rsidRoot w:val="00C55BD7"/>
    <w:rsid w:val="000002BF"/>
    <w:rsid w:val="000005B5"/>
    <w:rsid w:val="0000100B"/>
    <w:rsid w:val="000026E8"/>
    <w:rsid w:val="00003BA6"/>
    <w:rsid w:val="00004A4A"/>
    <w:rsid w:val="00004CB7"/>
    <w:rsid w:val="00005DF1"/>
    <w:rsid w:val="00005FDC"/>
    <w:rsid w:val="00006304"/>
    <w:rsid w:val="00011034"/>
    <w:rsid w:val="000114E1"/>
    <w:rsid w:val="000125AB"/>
    <w:rsid w:val="00013D95"/>
    <w:rsid w:val="0001446F"/>
    <w:rsid w:val="0001509B"/>
    <w:rsid w:val="00015458"/>
    <w:rsid w:val="00015E02"/>
    <w:rsid w:val="00016226"/>
    <w:rsid w:val="00016765"/>
    <w:rsid w:val="000213FE"/>
    <w:rsid w:val="00021C12"/>
    <w:rsid w:val="0002308E"/>
    <w:rsid w:val="00024C04"/>
    <w:rsid w:val="00024D32"/>
    <w:rsid w:val="00024F0D"/>
    <w:rsid w:val="00025D24"/>
    <w:rsid w:val="00025D55"/>
    <w:rsid w:val="00027C84"/>
    <w:rsid w:val="00027CF4"/>
    <w:rsid w:val="000310F5"/>
    <w:rsid w:val="000312A5"/>
    <w:rsid w:val="000315CB"/>
    <w:rsid w:val="0003181E"/>
    <w:rsid w:val="00031EAC"/>
    <w:rsid w:val="0003258D"/>
    <w:rsid w:val="00033023"/>
    <w:rsid w:val="00034D60"/>
    <w:rsid w:val="00035C4B"/>
    <w:rsid w:val="0003622F"/>
    <w:rsid w:val="00036928"/>
    <w:rsid w:val="00037211"/>
    <w:rsid w:val="00037732"/>
    <w:rsid w:val="00041B45"/>
    <w:rsid w:val="00044BB6"/>
    <w:rsid w:val="00044E76"/>
    <w:rsid w:val="00045DFF"/>
    <w:rsid w:val="0004697E"/>
    <w:rsid w:val="00046E70"/>
    <w:rsid w:val="000470F2"/>
    <w:rsid w:val="000502D2"/>
    <w:rsid w:val="00054123"/>
    <w:rsid w:val="0005790A"/>
    <w:rsid w:val="0006141C"/>
    <w:rsid w:val="00061D3D"/>
    <w:rsid w:val="00062961"/>
    <w:rsid w:val="000631C9"/>
    <w:rsid w:val="000637DB"/>
    <w:rsid w:val="0006496E"/>
    <w:rsid w:val="00065C37"/>
    <w:rsid w:val="00065E13"/>
    <w:rsid w:val="00074AD4"/>
    <w:rsid w:val="00074C30"/>
    <w:rsid w:val="00075532"/>
    <w:rsid w:val="000755AC"/>
    <w:rsid w:val="000755AF"/>
    <w:rsid w:val="000764E7"/>
    <w:rsid w:val="000772A8"/>
    <w:rsid w:val="00077696"/>
    <w:rsid w:val="000801FE"/>
    <w:rsid w:val="00083160"/>
    <w:rsid w:val="00083611"/>
    <w:rsid w:val="000839D9"/>
    <w:rsid w:val="0008519E"/>
    <w:rsid w:val="00086002"/>
    <w:rsid w:val="00090FC2"/>
    <w:rsid w:val="00091EDF"/>
    <w:rsid w:val="0009308A"/>
    <w:rsid w:val="00093474"/>
    <w:rsid w:val="00093733"/>
    <w:rsid w:val="00095018"/>
    <w:rsid w:val="0009513C"/>
    <w:rsid w:val="0009652D"/>
    <w:rsid w:val="00097F9A"/>
    <w:rsid w:val="000A17E6"/>
    <w:rsid w:val="000A1B1A"/>
    <w:rsid w:val="000A280C"/>
    <w:rsid w:val="000A2A72"/>
    <w:rsid w:val="000A2B93"/>
    <w:rsid w:val="000A313C"/>
    <w:rsid w:val="000A379A"/>
    <w:rsid w:val="000A450E"/>
    <w:rsid w:val="000A6218"/>
    <w:rsid w:val="000B122A"/>
    <w:rsid w:val="000B1917"/>
    <w:rsid w:val="000B2A1E"/>
    <w:rsid w:val="000B33AA"/>
    <w:rsid w:val="000B6217"/>
    <w:rsid w:val="000B6423"/>
    <w:rsid w:val="000B6BC9"/>
    <w:rsid w:val="000B7664"/>
    <w:rsid w:val="000B7708"/>
    <w:rsid w:val="000B792A"/>
    <w:rsid w:val="000B797D"/>
    <w:rsid w:val="000C0230"/>
    <w:rsid w:val="000C1214"/>
    <w:rsid w:val="000C2090"/>
    <w:rsid w:val="000C2988"/>
    <w:rsid w:val="000C38A0"/>
    <w:rsid w:val="000C3F7E"/>
    <w:rsid w:val="000C4273"/>
    <w:rsid w:val="000C47AF"/>
    <w:rsid w:val="000C4990"/>
    <w:rsid w:val="000C5508"/>
    <w:rsid w:val="000C5724"/>
    <w:rsid w:val="000C6B51"/>
    <w:rsid w:val="000D1590"/>
    <w:rsid w:val="000D5EEC"/>
    <w:rsid w:val="000D6246"/>
    <w:rsid w:val="000D6960"/>
    <w:rsid w:val="000E05D0"/>
    <w:rsid w:val="000E14E5"/>
    <w:rsid w:val="000E2C0A"/>
    <w:rsid w:val="000E3936"/>
    <w:rsid w:val="000E41D1"/>
    <w:rsid w:val="000E5447"/>
    <w:rsid w:val="000E790A"/>
    <w:rsid w:val="000F1448"/>
    <w:rsid w:val="000F24E3"/>
    <w:rsid w:val="000F25B1"/>
    <w:rsid w:val="000F2788"/>
    <w:rsid w:val="000F2851"/>
    <w:rsid w:val="000F2E52"/>
    <w:rsid w:val="000F338C"/>
    <w:rsid w:val="000F3873"/>
    <w:rsid w:val="000F47BE"/>
    <w:rsid w:val="000F58DB"/>
    <w:rsid w:val="000F5BCF"/>
    <w:rsid w:val="00100650"/>
    <w:rsid w:val="00100E8D"/>
    <w:rsid w:val="001012FE"/>
    <w:rsid w:val="00101ECA"/>
    <w:rsid w:val="001022DA"/>
    <w:rsid w:val="00102460"/>
    <w:rsid w:val="0010253F"/>
    <w:rsid w:val="0010266D"/>
    <w:rsid w:val="001038DF"/>
    <w:rsid w:val="00105AAD"/>
    <w:rsid w:val="00105C7A"/>
    <w:rsid w:val="00106F8C"/>
    <w:rsid w:val="001112F1"/>
    <w:rsid w:val="00111C8C"/>
    <w:rsid w:val="001129C0"/>
    <w:rsid w:val="00112E23"/>
    <w:rsid w:val="0011373C"/>
    <w:rsid w:val="001137A0"/>
    <w:rsid w:val="00113D98"/>
    <w:rsid w:val="001159AB"/>
    <w:rsid w:val="0011679A"/>
    <w:rsid w:val="00116C85"/>
    <w:rsid w:val="0011765E"/>
    <w:rsid w:val="0012040C"/>
    <w:rsid w:val="00121406"/>
    <w:rsid w:val="00121665"/>
    <w:rsid w:val="00121CB2"/>
    <w:rsid w:val="001236C3"/>
    <w:rsid w:val="00124F87"/>
    <w:rsid w:val="00125369"/>
    <w:rsid w:val="00126895"/>
    <w:rsid w:val="00126F82"/>
    <w:rsid w:val="0013078D"/>
    <w:rsid w:val="00131925"/>
    <w:rsid w:val="00131B6B"/>
    <w:rsid w:val="00132470"/>
    <w:rsid w:val="00133AEE"/>
    <w:rsid w:val="00134D21"/>
    <w:rsid w:val="001361D2"/>
    <w:rsid w:val="001361E0"/>
    <w:rsid w:val="001367C7"/>
    <w:rsid w:val="00136C21"/>
    <w:rsid w:val="00140903"/>
    <w:rsid w:val="00142170"/>
    <w:rsid w:val="001425E4"/>
    <w:rsid w:val="00144D14"/>
    <w:rsid w:val="00144EE4"/>
    <w:rsid w:val="00145133"/>
    <w:rsid w:val="00146E32"/>
    <w:rsid w:val="001500A6"/>
    <w:rsid w:val="0015028E"/>
    <w:rsid w:val="00150542"/>
    <w:rsid w:val="0015075A"/>
    <w:rsid w:val="00150C82"/>
    <w:rsid w:val="00151250"/>
    <w:rsid w:val="001518BA"/>
    <w:rsid w:val="00153421"/>
    <w:rsid w:val="00153928"/>
    <w:rsid w:val="00153A5A"/>
    <w:rsid w:val="00154505"/>
    <w:rsid w:val="00160865"/>
    <w:rsid w:val="00160FDF"/>
    <w:rsid w:val="0016117C"/>
    <w:rsid w:val="00161AAA"/>
    <w:rsid w:val="00161AD1"/>
    <w:rsid w:val="0016472C"/>
    <w:rsid w:val="00164DDA"/>
    <w:rsid w:val="001657A2"/>
    <w:rsid w:val="00166FF5"/>
    <w:rsid w:val="001678A8"/>
    <w:rsid w:val="001727B6"/>
    <w:rsid w:val="00172979"/>
    <w:rsid w:val="00174645"/>
    <w:rsid w:val="00174F40"/>
    <w:rsid w:val="00177448"/>
    <w:rsid w:val="00177452"/>
    <w:rsid w:val="00177927"/>
    <w:rsid w:val="001803C0"/>
    <w:rsid w:val="00180786"/>
    <w:rsid w:val="00181E7D"/>
    <w:rsid w:val="001830C5"/>
    <w:rsid w:val="00183ECF"/>
    <w:rsid w:val="0018473F"/>
    <w:rsid w:val="00184E0C"/>
    <w:rsid w:val="001860BC"/>
    <w:rsid w:val="00190172"/>
    <w:rsid w:val="001901B4"/>
    <w:rsid w:val="0019183B"/>
    <w:rsid w:val="00191BD9"/>
    <w:rsid w:val="001920F0"/>
    <w:rsid w:val="00192D64"/>
    <w:rsid w:val="001930A7"/>
    <w:rsid w:val="00193B34"/>
    <w:rsid w:val="00193B5E"/>
    <w:rsid w:val="0019526B"/>
    <w:rsid w:val="001957C8"/>
    <w:rsid w:val="00195A99"/>
    <w:rsid w:val="00196EBB"/>
    <w:rsid w:val="00197143"/>
    <w:rsid w:val="0019726F"/>
    <w:rsid w:val="00197270"/>
    <w:rsid w:val="001977D8"/>
    <w:rsid w:val="001A0044"/>
    <w:rsid w:val="001A143F"/>
    <w:rsid w:val="001A50DD"/>
    <w:rsid w:val="001A59BC"/>
    <w:rsid w:val="001A5F1D"/>
    <w:rsid w:val="001A7468"/>
    <w:rsid w:val="001B0CCC"/>
    <w:rsid w:val="001B1F59"/>
    <w:rsid w:val="001B2515"/>
    <w:rsid w:val="001B37C1"/>
    <w:rsid w:val="001B45DE"/>
    <w:rsid w:val="001B4988"/>
    <w:rsid w:val="001B50D4"/>
    <w:rsid w:val="001B6434"/>
    <w:rsid w:val="001B6589"/>
    <w:rsid w:val="001B694C"/>
    <w:rsid w:val="001B7EEE"/>
    <w:rsid w:val="001C0066"/>
    <w:rsid w:val="001C0C02"/>
    <w:rsid w:val="001C15B0"/>
    <w:rsid w:val="001C2BD9"/>
    <w:rsid w:val="001C2CF8"/>
    <w:rsid w:val="001C327E"/>
    <w:rsid w:val="001C37EE"/>
    <w:rsid w:val="001C395E"/>
    <w:rsid w:val="001C4F35"/>
    <w:rsid w:val="001C536E"/>
    <w:rsid w:val="001C5FA2"/>
    <w:rsid w:val="001C6041"/>
    <w:rsid w:val="001C637B"/>
    <w:rsid w:val="001C67B3"/>
    <w:rsid w:val="001C7596"/>
    <w:rsid w:val="001D12B9"/>
    <w:rsid w:val="001D251B"/>
    <w:rsid w:val="001D25FE"/>
    <w:rsid w:val="001D30F1"/>
    <w:rsid w:val="001D3493"/>
    <w:rsid w:val="001D4025"/>
    <w:rsid w:val="001D4921"/>
    <w:rsid w:val="001D5B0D"/>
    <w:rsid w:val="001D6D0C"/>
    <w:rsid w:val="001D783A"/>
    <w:rsid w:val="001D78DF"/>
    <w:rsid w:val="001D7F6D"/>
    <w:rsid w:val="001E021A"/>
    <w:rsid w:val="001E341B"/>
    <w:rsid w:val="001E415E"/>
    <w:rsid w:val="001E70D7"/>
    <w:rsid w:val="001F5A7E"/>
    <w:rsid w:val="002018E1"/>
    <w:rsid w:val="00202D6C"/>
    <w:rsid w:val="002031AD"/>
    <w:rsid w:val="002040DE"/>
    <w:rsid w:val="00205055"/>
    <w:rsid w:val="00206352"/>
    <w:rsid w:val="0020784D"/>
    <w:rsid w:val="0021162D"/>
    <w:rsid w:val="0021521D"/>
    <w:rsid w:val="0021664F"/>
    <w:rsid w:val="0022111F"/>
    <w:rsid w:val="00222823"/>
    <w:rsid w:val="002229C8"/>
    <w:rsid w:val="002229FD"/>
    <w:rsid w:val="002236C2"/>
    <w:rsid w:val="00223B43"/>
    <w:rsid w:val="00223FC1"/>
    <w:rsid w:val="00224896"/>
    <w:rsid w:val="00225698"/>
    <w:rsid w:val="00225D7C"/>
    <w:rsid w:val="00226FA8"/>
    <w:rsid w:val="00227B4F"/>
    <w:rsid w:val="00232A41"/>
    <w:rsid w:val="0023403A"/>
    <w:rsid w:val="00234A40"/>
    <w:rsid w:val="002360DE"/>
    <w:rsid w:val="00237454"/>
    <w:rsid w:val="00240194"/>
    <w:rsid w:val="00240F3A"/>
    <w:rsid w:val="002424B7"/>
    <w:rsid w:val="00242522"/>
    <w:rsid w:val="002427E0"/>
    <w:rsid w:val="00242C85"/>
    <w:rsid w:val="00242EE8"/>
    <w:rsid w:val="00243529"/>
    <w:rsid w:val="00243A97"/>
    <w:rsid w:val="00246823"/>
    <w:rsid w:val="002475F9"/>
    <w:rsid w:val="00247B8C"/>
    <w:rsid w:val="00247E49"/>
    <w:rsid w:val="00250477"/>
    <w:rsid w:val="00252367"/>
    <w:rsid w:val="00252410"/>
    <w:rsid w:val="0025322B"/>
    <w:rsid w:val="00253A1F"/>
    <w:rsid w:val="00256C71"/>
    <w:rsid w:val="002571A6"/>
    <w:rsid w:val="0025767D"/>
    <w:rsid w:val="00257757"/>
    <w:rsid w:val="00257F22"/>
    <w:rsid w:val="0026149D"/>
    <w:rsid w:val="00261AF3"/>
    <w:rsid w:val="00265BE0"/>
    <w:rsid w:val="00267C23"/>
    <w:rsid w:val="002712C5"/>
    <w:rsid w:val="002730CC"/>
    <w:rsid w:val="0027337D"/>
    <w:rsid w:val="00275E59"/>
    <w:rsid w:val="00280292"/>
    <w:rsid w:val="00280782"/>
    <w:rsid w:val="00280D63"/>
    <w:rsid w:val="00281903"/>
    <w:rsid w:val="00287825"/>
    <w:rsid w:val="00291333"/>
    <w:rsid w:val="002913FE"/>
    <w:rsid w:val="00291C59"/>
    <w:rsid w:val="00292EDD"/>
    <w:rsid w:val="002931A9"/>
    <w:rsid w:val="00293B7A"/>
    <w:rsid w:val="002956CC"/>
    <w:rsid w:val="00297491"/>
    <w:rsid w:val="002977B6"/>
    <w:rsid w:val="002A0A1A"/>
    <w:rsid w:val="002A19B0"/>
    <w:rsid w:val="002A3702"/>
    <w:rsid w:val="002A3749"/>
    <w:rsid w:val="002A4CB0"/>
    <w:rsid w:val="002A5296"/>
    <w:rsid w:val="002A5DE3"/>
    <w:rsid w:val="002A5FD0"/>
    <w:rsid w:val="002A6114"/>
    <w:rsid w:val="002A6405"/>
    <w:rsid w:val="002A66A6"/>
    <w:rsid w:val="002A7681"/>
    <w:rsid w:val="002B0A10"/>
    <w:rsid w:val="002B0DF5"/>
    <w:rsid w:val="002B0E25"/>
    <w:rsid w:val="002B132D"/>
    <w:rsid w:val="002B252A"/>
    <w:rsid w:val="002B3234"/>
    <w:rsid w:val="002B39DE"/>
    <w:rsid w:val="002B5A6E"/>
    <w:rsid w:val="002B69E1"/>
    <w:rsid w:val="002B6A1E"/>
    <w:rsid w:val="002B6BD7"/>
    <w:rsid w:val="002B6C00"/>
    <w:rsid w:val="002B7C41"/>
    <w:rsid w:val="002C0698"/>
    <w:rsid w:val="002C15FE"/>
    <w:rsid w:val="002C1BB8"/>
    <w:rsid w:val="002C532A"/>
    <w:rsid w:val="002C5435"/>
    <w:rsid w:val="002C57E9"/>
    <w:rsid w:val="002C67EB"/>
    <w:rsid w:val="002C71D3"/>
    <w:rsid w:val="002C794F"/>
    <w:rsid w:val="002C7A21"/>
    <w:rsid w:val="002C7ACF"/>
    <w:rsid w:val="002C7CED"/>
    <w:rsid w:val="002D181E"/>
    <w:rsid w:val="002D30CE"/>
    <w:rsid w:val="002D32F3"/>
    <w:rsid w:val="002D3C0E"/>
    <w:rsid w:val="002D4486"/>
    <w:rsid w:val="002D538B"/>
    <w:rsid w:val="002D6B02"/>
    <w:rsid w:val="002E0BD3"/>
    <w:rsid w:val="002E126D"/>
    <w:rsid w:val="002E2258"/>
    <w:rsid w:val="002E23CC"/>
    <w:rsid w:val="002E32B4"/>
    <w:rsid w:val="002E55B6"/>
    <w:rsid w:val="002E5682"/>
    <w:rsid w:val="002E654F"/>
    <w:rsid w:val="002E70F4"/>
    <w:rsid w:val="002F1E57"/>
    <w:rsid w:val="002F2860"/>
    <w:rsid w:val="002F2E0B"/>
    <w:rsid w:val="002F30E3"/>
    <w:rsid w:val="002F36B3"/>
    <w:rsid w:val="002F474D"/>
    <w:rsid w:val="002F482B"/>
    <w:rsid w:val="002F779D"/>
    <w:rsid w:val="0030047B"/>
    <w:rsid w:val="0030235B"/>
    <w:rsid w:val="0030383B"/>
    <w:rsid w:val="003052C7"/>
    <w:rsid w:val="00305532"/>
    <w:rsid w:val="003057AB"/>
    <w:rsid w:val="00306A7C"/>
    <w:rsid w:val="00310F3F"/>
    <w:rsid w:val="00311073"/>
    <w:rsid w:val="00311A35"/>
    <w:rsid w:val="00311C07"/>
    <w:rsid w:val="00311DA3"/>
    <w:rsid w:val="00312C5A"/>
    <w:rsid w:val="003141BC"/>
    <w:rsid w:val="00314526"/>
    <w:rsid w:val="00315E4C"/>
    <w:rsid w:val="00316222"/>
    <w:rsid w:val="003162D9"/>
    <w:rsid w:val="00316FD9"/>
    <w:rsid w:val="00317A2E"/>
    <w:rsid w:val="003218E9"/>
    <w:rsid w:val="00323B25"/>
    <w:rsid w:val="003248E2"/>
    <w:rsid w:val="00324989"/>
    <w:rsid w:val="00327A46"/>
    <w:rsid w:val="00327DC9"/>
    <w:rsid w:val="0033014E"/>
    <w:rsid w:val="0033091E"/>
    <w:rsid w:val="00332E35"/>
    <w:rsid w:val="003334B7"/>
    <w:rsid w:val="003343FA"/>
    <w:rsid w:val="00334FB8"/>
    <w:rsid w:val="003356B6"/>
    <w:rsid w:val="00336646"/>
    <w:rsid w:val="00336B64"/>
    <w:rsid w:val="00337477"/>
    <w:rsid w:val="00337EE2"/>
    <w:rsid w:val="003413AD"/>
    <w:rsid w:val="003438BA"/>
    <w:rsid w:val="00344147"/>
    <w:rsid w:val="0034428F"/>
    <w:rsid w:val="00344FBC"/>
    <w:rsid w:val="00347AD0"/>
    <w:rsid w:val="003501E4"/>
    <w:rsid w:val="0035088C"/>
    <w:rsid w:val="00350A7E"/>
    <w:rsid w:val="003531AD"/>
    <w:rsid w:val="00353E9B"/>
    <w:rsid w:val="00354626"/>
    <w:rsid w:val="00354971"/>
    <w:rsid w:val="00354BF3"/>
    <w:rsid w:val="00355826"/>
    <w:rsid w:val="00355A73"/>
    <w:rsid w:val="003566ED"/>
    <w:rsid w:val="00357E6E"/>
    <w:rsid w:val="00360210"/>
    <w:rsid w:val="00360A12"/>
    <w:rsid w:val="00361E67"/>
    <w:rsid w:val="00362766"/>
    <w:rsid w:val="00362A1F"/>
    <w:rsid w:val="00364578"/>
    <w:rsid w:val="0036499E"/>
    <w:rsid w:val="00364B75"/>
    <w:rsid w:val="00365E9C"/>
    <w:rsid w:val="00366C8D"/>
    <w:rsid w:val="00367770"/>
    <w:rsid w:val="003679B8"/>
    <w:rsid w:val="003716F7"/>
    <w:rsid w:val="0037280A"/>
    <w:rsid w:val="003734CE"/>
    <w:rsid w:val="003755DF"/>
    <w:rsid w:val="00375B39"/>
    <w:rsid w:val="00376D29"/>
    <w:rsid w:val="00377FF8"/>
    <w:rsid w:val="00380848"/>
    <w:rsid w:val="00383951"/>
    <w:rsid w:val="0038557F"/>
    <w:rsid w:val="0038561F"/>
    <w:rsid w:val="0038566A"/>
    <w:rsid w:val="00392782"/>
    <w:rsid w:val="00393073"/>
    <w:rsid w:val="00393D1E"/>
    <w:rsid w:val="00394A17"/>
    <w:rsid w:val="00394B27"/>
    <w:rsid w:val="00395AF8"/>
    <w:rsid w:val="00396F41"/>
    <w:rsid w:val="0039701C"/>
    <w:rsid w:val="003A0C58"/>
    <w:rsid w:val="003A0FE4"/>
    <w:rsid w:val="003A1F83"/>
    <w:rsid w:val="003A2052"/>
    <w:rsid w:val="003A3865"/>
    <w:rsid w:val="003A38AD"/>
    <w:rsid w:val="003A4F90"/>
    <w:rsid w:val="003A5199"/>
    <w:rsid w:val="003A5308"/>
    <w:rsid w:val="003A55D5"/>
    <w:rsid w:val="003A56C9"/>
    <w:rsid w:val="003A57CB"/>
    <w:rsid w:val="003A5E44"/>
    <w:rsid w:val="003A6378"/>
    <w:rsid w:val="003A6467"/>
    <w:rsid w:val="003B0354"/>
    <w:rsid w:val="003B1BAA"/>
    <w:rsid w:val="003B20A8"/>
    <w:rsid w:val="003B223C"/>
    <w:rsid w:val="003B39EE"/>
    <w:rsid w:val="003B3D63"/>
    <w:rsid w:val="003B5134"/>
    <w:rsid w:val="003B7217"/>
    <w:rsid w:val="003C13BC"/>
    <w:rsid w:val="003C1624"/>
    <w:rsid w:val="003C1BD3"/>
    <w:rsid w:val="003C218F"/>
    <w:rsid w:val="003C2226"/>
    <w:rsid w:val="003C23D0"/>
    <w:rsid w:val="003C40BF"/>
    <w:rsid w:val="003C5070"/>
    <w:rsid w:val="003C65FA"/>
    <w:rsid w:val="003C77AC"/>
    <w:rsid w:val="003D06B7"/>
    <w:rsid w:val="003D0C5C"/>
    <w:rsid w:val="003D0EF8"/>
    <w:rsid w:val="003D1C11"/>
    <w:rsid w:val="003D3C87"/>
    <w:rsid w:val="003D3D7E"/>
    <w:rsid w:val="003D47BD"/>
    <w:rsid w:val="003D4C3C"/>
    <w:rsid w:val="003D51FE"/>
    <w:rsid w:val="003D5F05"/>
    <w:rsid w:val="003D6E45"/>
    <w:rsid w:val="003E0382"/>
    <w:rsid w:val="003E23EA"/>
    <w:rsid w:val="003E2925"/>
    <w:rsid w:val="003E29C0"/>
    <w:rsid w:val="003E5407"/>
    <w:rsid w:val="003E5629"/>
    <w:rsid w:val="003E5764"/>
    <w:rsid w:val="003E5F76"/>
    <w:rsid w:val="003E6424"/>
    <w:rsid w:val="003E6FFF"/>
    <w:rsid w:val="003E76BC"/>
    <w:rsid w:val="003F00D3"/>
    <w:rsid w:val="003F09E4"/>
    <w:rsid w:val="003F136A"/>
    <w:rsid w:val="003F2084"/>
    <w:rsid w:val="003F2FD4"/>
    <w:rsid w:val="003F43B0"/>
    <w:rsid w:val="003F4436"/>
    <w:rsid w:val="003F4E9F"/>
    <w:rsid w:val="003F54B1"/>
    <w:rsid w:val="003F6D50"/>
    <w:rsid w:val="003F789E"/>
    <w:rsid w:val="00403473"/>
    <w:rsid w:val="004037E5"/>
    <w:rsid w:val="004040D2"/>
    <w:rsid w:val="00404394"/>
    <w:rsid w:val="0040483E"/>
    <w:rsid w:val="00405CAC"/>
    <w:rsid w:val="00407444"/>
    <w:rsid w:val="004107F5"/>
    <w:rsid w:val="00410D88"/>
    <w:rsid w:val="0041229F"/>
    <w:rsid w:val="0041595E"/>
    <w:rsid w:val="00417D6D"/>
    <w:rsid w:val="00420F9D"/>
    <w:rsid w:val="0042176E"/>
    <w:rsid w:val="004217D3"/>
    <w:rsid w:val="00422B6C"/>
    <w:rsid w:val="00424C02"/>
    <w:rsid w:val="00427499"/>
    <w:rsid w:val="004303E3"/>
    <w:rsid w:val="00431A93"/>
    <w:rsid w:val="00432D58"/>
    <w:rsid w:val="00436E95"/>
    <w:rsid w:val="00440235"/>
    <w:rsid w:val="00440350"/>
    <w:rsid w:val="00440962"/>
    <w:rsid w:val="00440A3C"/>
    <w:rsid w:val="00440E1C"/>
    <w:rsid w:val="0044103C"/>
    <w:rsid w:val="00442009"/>
    <w:rsid w:val="004429C2"/>
    <w:rsid w:val="00443234"/>
    <w:rsid w:val="00443459"/>
    <w:rsid w:val="00444CB4"/>
    <w:rsid w:val="00444D7E"/>
    <w:rsid w:val="00445596"/>
    <w:rsid w:val="004472FB"/>
    <w:rsid w:val="00447DEA"/>
    <w:rsid w:val="00451C59"/>
    <w:rsid w:val="00451E5F"/>
    <w:rsid w:val="004520DC"/>
    <w:rsid w:val="00453649"/>
    <w:rsid w:val="00453FA8"/>
    <w:rsid w:val="00454AA9"/>
    <w:rsid w:val="00461B20"/>
    <w:rsid w:val="00462288"/>
    <w:rsid w:val="00464C14"/>
    <w:rsid w:val="00464D02"/>
    <w:rsid w:val="004663A6"/>
    <w:rsid w:val="004671EE"/>
    <w:rsid w:val="004672A7"/>
    <w:rsid w:val="0047169E"/>
    <w:rsid w:val="00471B90"/>
    <w:rsid w:val="00472868"/>
    <w:rsid w:val="004730D0"/>
    <w:rsid w:val="00474AC0"/>
    <w:rsid w:val="00474CBC"/>
    <w:rsid w:val="00477EBB"/>
    <w:rsid w:val="0048048B"/>
    <w:rsid w:val="0048111D"/>
    <w:rsid w:val="004819C1"/>
    <w:rsid w:val="004849C2"/>
    <w:rsid w:val="00487024"/>
    <w:rsid w:val="0048722D"/>
    <w:rsid w:val="00487590"/>
    <w:rsid w:val="00490198"/>
    <w:rsid w:val="00490236"/>
    <w:rsid w:val="00491A17"/>
    <w:rsid w:val="00492927"/>
    <w:rsid w:val="00494DAB"/>
    <w:rsid w:val="00494F90"/>
    <w:rsid w:val="00497FCB"/>
    <w:rsid w:val="004A0A35"/>
    <w:rsid w:val="004A1576"/>
    <w:rsid w:val="004A265B"/>
    <w:rsid w:val="004A3D57"/>
    <w:rsid w:val="004A492D"/>
    <w:rsid w:val="004A5880"/>
    <w:rsid w:val="004A58C7"/>
    <w:rsid w:val="004A62F3"/>
    <w:rsid w:val="004A685B"/>
    <w:rsid w:val="004B15FE"/>
    <w:rsid w:val="004B18FB"/>
    <w:rsid w:val="004B2140"/>
    <w:rsid w:val="004B2A4E"/>
    <w:rsid w:val="004B52F0"/>
    <w:rsid w:val="004B7485"/>
    <w:rsid w:val="004B7BB2"/>
    <w:rsid w:val="004C009D"/>
    <w:rsid w:val="004C02C7"/>
    <w:rsid w:val="004C0AB5"/>
    <w:rsid w:val="004C312A"/>
    <w:rsid w:val="004C4A83"/>
    <w:rsid w:val="004C6131"/>
    <w:rsid w:val="004C6C19"/>
    <w:rsid w:val="004C7091"/>
    <w:rsid w:val="004C724B"/>
    <w:rsid w:val="004C7D3D"/>
    <w:rsid w:val="004D1E5B"/>
    <w:rsid w:val="004D458E"/>
    <w:rsid w:val="004D5BED"/>
    <w:rsid w:val="004D7DA5"/>
    <w:rsid w:val="004E33F1"/>
    <w:rsid w:val="004E3567"/>
    <w:rsid w:val="004E50CA"/>
    <w:rsid w:val="004E56BB"/>
    <w:rsid w:val="004E5DD5"/>
    <w:rsid w:val="004E6FDC"/>
    <w:rsid w:val="004E7723"/>
    <w:rsid w:val="004F0DDA"/>
    <w:rsid w:val="004F1380"/>
    <w:rsid w:val="004F1481"/>
    <w:rsid w:val="004F2FB9"/>
    <w:rsid w:val="004F5B8A"/>
    <w:rsid w:val="004F7065"/>
    <w:rsid w:val="004F744E"/>
    <w:rsid w:val="004F7596"/>
    <w:rsid w:val="00500D80"/>
    <w:rsid w:val="00500E22"/>
    <w:rsid w:val="0050303A"/>
    <w:rsid w:val="00504068"/>
    <w:rsid w:val="005048E1"/>
    <w:rsid w:val="005059CB"/>
    <w:rsid w:val="0050672F"/>
    <w:rsid w:val="00507A8F"/>
    <w:rsid w:val="00510232"/>
    <w:rsid w:val="00510BB0"/>
    <w:rsid w:val="00510CDB"/>
    <w:rsid w:val="00511A68"/>
    <w:rsid w:val="00511D23"/>
    <w:rsid w:val="00511D24"/>
    <w:rsid w:val="005127E2"/>
    <w:rsid w:val="005134AE"/>
    <w:rsid w:val="00514F7C"/>
    <w:rsid w:val="00515687"/>
    <w:rsid w:val="00516095"/>
    <w:rsid w:val="005200E5"/>
    <w:rsid w:val="00520353"/>
    <w:rsid w:val="00521160"/>
    <w:rsid w:val="0052173D"/>
    <w:rsid w:val="00521CD3"/>
    <w:rsid w:val="0052247D"/>
    <w:rsid w:val="0052276C"/>
    <w:rsid w:val="00523D1E"/>
    <w:rsid w:val="00526ED0"/>
    <w:rsid w:val="00530AFA"/>
    <w:rsid w:val="005316B2"/>
    <w:rsid w:val="00531AB6"/>
    <w:rsid w:val="00531DBB"/>
    <w:rsid w:val="00531E86"/>
    <w:rsid w:val="00533EB7"/>
    <w:rsid w:val="005344A5"/>
    <w:rsid w:val="0053519A"/>
    <w:rsid w:val="00537F2A"/>
    <w:rsid w:val="00540CFC"/>
    <w:rsid w:val="00542BF0"/>
    <w:rsid w:val="00544E95"/>
    <w:rsid w:val="00545A3E"/>
    <w:rsid w:val="005470D9"/>
    <w:rsid w:val="00550F08"/>
    <w:rsid w:val="005521D3"/>
    <w:rsid w:val="0055271F"/>
    <w:rsid w:val="00554D06"/>
    <w:rsid w:val="005556C0"/>
    <w:rsid w:val="0055576D"/>
    <w:rsid w:val="00556466"/>
    <w:rsid w:val="00556EAE"/>
    <w:rsid w:val="00560DCE"/>
    <w:rsid w:val="00562ED2"/>
    <w:rsid w:val="00563182"/>
    <w:rsid w:val="0056388D"/>
    <w:rsid w:val="00564B4F"/>
    <w:rsid w:val="00565240"/>
    <w:rsid w:val="00566762"/>
    <w:rsid w:val="0056742A"/>
    <w:rsid w:val="00570541"/>
    <w:rsid w:val="005707C9"/>
    <w:rsid w:val="005711C9"/>
    <w:rsid w:val="005729CE"/>
    <w:rsid w:val="00573547"/>
    <w:rsid w:val="005753BE"/>
    <w:rsid w:val="0057588B"/>
    <w:rsid w:val="00575D67"/>
    <w:rsid w:val="005822D2"/>
    <w:rsid w:val="00584204"/>
    <w:rsid w:val="00584A3D"/>
    <w:rsid w:val="00585CF8"/>
    <w:rsid w:val="0058626F"/>
    <w:rsid w:val="005870E2"/>
    <w:rsid w:val="00587D9F"/>
    <w:rsid w:val="00590C1F"/>
    <w:rsid w:val="00590D3D"/>
    <w:rsid w:val="00591465"/>
    <w:rsid w:val="00591D12"/>
    <w:rsid w:val="00592763"/>
    <w:rsid w:val="005929DF"/>
    <w:rsid w:val="00593348"/>
    <w:rsid w:val="00593405"/>
    <w:rsid w:val="0059416D"/>
    <w:rsid w:val="00594886"/>
    <w:rsid w:val="0059775B"/>
    <w:rsid w:val="005A05C8"/>
    <w:rsid w:val="005A05CF"/>
    <w:rsid w:val="005A07D8"/>
    <w:rsid w:val="005A2EB7"/>
    <w:rsid w:val="005A458A"/>
    <w:rsid w:val="005A4898"/>
    <w:rsid w:val="005A6B3D"/>
    <w:rsid w:val="005A6B95"/>
    <w:rsid w:val="005A6E3F"/>
    <w:rsid w:val="005B0003"/>
    <w:rsid w:val="005B1A87"/>
    <w:rsid w:val="005B210F"/>
    <w:rsid w:val="005C02F6"/>
    <w:rsid w:val="005C04C5"/>
    <w:rsid w:val="005C120B"/>
    <w:rsid w:val="005C1638"/>
    <w:rsid w:val="005C1B97"/>
    <w:rsid w:val="005C1C9A"/>
    <w:rsid w:val="005C4793"/>
    <w:rsid w:val="005C5215"/>
    <w:rsid w:val="005C5F4A"/>
    <w:rsid w:val="005C6E90"/>
    <w:rsid w:val="005D0609"/>
    <w:rsid w:val="005D193A"/>
    <w:rsid w:val="005D1947"/>
    <w:rsid w:val="005D2036"/>
    <w:rsid w:val="005D28AB"/>
    <w:rsid w:val="005D327D"/>
    <w:rsid w:val="005D4BFE"/>
    <w:rsid w:val="005D4DAC"/>
    <w:rsid w:val="005D4E1A"/>
    <w:rsid w:val="005D5946"/>
    <w:rsid w:val="005D5A39"/>
    <w:rsid w:val="005D61C8"/>
    <w:rsid w:val="005E0490"/>
    <w:rsid w:val="005E17FD"/>
    <w:rsid w:val="005E1AE8"/>
    <w:rsid w:val="005E24CA"/>
    <w:rsid w:val="005E2C5B"/>
    <w:rsid w:val="005E2EAB"/>
    <w:rsid w:val="005E3554"/>
    <w:rsid w:val="005E39F9"/>
    <w:rsid w:val="005E42E1"/>
    <w:rsid w:val="005E5C89"/>
    <w:rsid w:val="005E6827"/>
    <w:rsid w:val="005E7A77"/>
    <w:rsid w:val="005E7EBD"/>
    <w:rsid w:val="005F0081"/>
    <w:rsid w:val="005F1B3C"/>
    <w:rsid w:val="005F1C2E"/>
    <w:rsid w:val="005F1CAB"/>
    <w:rsid w:val="005F24F5"/>
    <w:rsid w:val="005F36AF"/>
    <w:rsid w:val="005F3A29"/>
    <w:rsid w:val="005F4692"/>
    <w:rsid w:val="005F5B16"/>
    <w:rsid w:val="005F72B9"/>
    <w:rsid w:val="00601854"/>
    <w:rsid w:val="00601D40"/>
    <w:rsid w:val="0060206A"/>
    <w:rsid w:val="006050F0"/>
    <w:rsid w:val="0060647B"/>
    <w:rsid w:val="0060673F"/>
    <w:rsid w:val="00606E1A"/>
    <w:rsid w:val="006071BB"/>
    <w:rsid w:val="006111AC"/>
    <w:rsid w:val="006113F1"/>
    <w:rsid w:val="006120FB"/>
    <w:rsid w:val="00612B7E"/>
    <w:rsid w:val="006145DB"/>
    <w:rsid w:val="00614D30"/>
    <w:rsid w:val="00615643"/>
    <w:rsid w:val="00616F73"/>
    <w:rsid w:val="006205BE"/>
    <w:rsid w:val="00620ACE"/>
    <w:rsid w:val="00621197"/>
    <w:rsid w:val="0062162C"/>
    <w:rsid w:val="0062208E"/>
    <w:rsid w:val="006236D2"/>
    <w:rsid w:val="00623B02"/>
    <w:rsid w:val="0062526D"/>
    <w:rsid w:val="006252A5"/>
    <w:rsid w:val="00625F57"/>
    <w:rsid w:val="006264B9"/>
    <w:rsid w:val="006278E1"/>
    <w:rsid w:val="00627B66"/>
    <w:rsid w:val="00630122"/>
    <w:rsid w:val="006315D3"/>
    <w:rsid w:val="006318E3"/>
    <w:rsid w:val="00631910"/>
    <w:rsid w:val="006340CE"/>
    <w:rsid w:val="006342C9"/>
    <w:rsid w:val="006347EF"/>
    <w:rsid w:val="00636379"/>
    <w:rsid w:val="00637556"/>
    <w:rsid w:val="006375A8"/>
    <w:rsid w:val="00640EC9"/>
    <w:rsid w:val="00641239"/>
    <w:rsid w:val="00641396"/>
    <w:rsid w:val="00642D0C"/>
    <w:rsid w:val="0064338D"/>
    <w:rsid w:val="00644EAF"/>
    <w:rsid w:val="00644EC4"/>
    <w:rsid w:val="00645BCD"/>
    <w:rsid w:val="00647F4B"/>
    <w:rsid w:val="006511AF"/>
    <w:rsid w:val="006526C5"/>
    <w:rsid w:val="00653355"/>
    <w:rsid w:val="006539BD"/>
    <w:rsid w:val="00653AEB"/>
    <w:rsid w:val="00654ABB"/>
    <w:rsid w:val="00654BF1"/>
    <w:rsid w:val="00654E72"/>
    <w:rsid w:val="0065556C"/>
    <w:rsid w:val="006559DB"/>
    <w:rsid w:val="0065669E"/>
    <w:rsid w:val="00657E35"/>
    <w:rsid w:val="00660466"/>
    <w:rsid w:val="00663C8A"/>
    <w:rsid w:val="0066614E"/>
    <w:rsid w:val="00666373"/>
    <w:rsid w:val="0066664F"/>
    <w:rsid w:val="00666C38"/>
    <w:rsid w:val="00671EE1"/>
    <w:rsid w:val="0067281A"/>
    <w:rsid w:val="00672AB8"/>
    <w:rsid w:val="00673367"/>
    <w:rsid w:val="00675267"/>
    <w:rsid w:val="00675CED"/>
    <w:rsid w:val="00676277"/>
    <w:rsid w:val="00677C67"/>
    <w:rsid w:val="00677ECA"/>
    <w:rsid w:val="00681BDA"/>
    <w:rsid w:val="00682121"/>
    <w:rsid w:val="00682CB9"/>
    <w:rsid w:val="0068354E"/>
    <w:rsid w:val="00683FAD"/>
    <w:rsid w:val="0069018E"/>
    <w:rsid w:val="00690607"/>
    <w:rsid w:val="00690FE8"/>
    <w:rsid w:val="006918EA"/>
    <w:rsid w:val="00692B68"/>
    <w:rsid w:val="00693E84"/>
    <w:rsid w:val="0069468F"/>
    <w:rsid w:val="006948F4"/>
    <w:rsid w:val="00695E64"/>
    <w:rsid w:val="0069657D"/>
    <w:rsid w:val="00696E7F"/>
    <w:rsid w:val="00697D86"/>
    <w:rsid w:val="006A0703"/>
    <w:rsid w:val="006A25B7"/>
    <w:rsid w:val="006A3560"/>
    <w:rsid w:val="006A3D67"/>
    <w:rsid w:val="006A442B"/>
    <w:rsid w:val="006A461D"/>
    <w:rsid w:val="006A5DAD"/>
    <w:rsid w:val="006A6915"/>
    <w:rsid w:val="006A6AE1"/>
    <w:rsid w:val="006A7A80"/>
    <w:rsid w:val="006B1A60"/>
    <w:rsid w:val="006B61D3"/>
    <w:rsid w:val="006B718B"/>
    <w:rsid w:val="006C080C"/>
    <w:rsid w:val="006C1424"/>
    <w:rsid w:val="006C1E0D"/>
    <w:rsid w:val="006C2550"/>
    <w:rsid w:val="006C29EE"/>
    <w:rsid w:val="006C3394"/>
    <w:rsid w:val="006C389F"/>
    <w:rsid w:val="006C3C63"/>
    <w:rsid w:val="006C7D84"/>
    <w:rsid w:val="006D0062"/>
    <w:rsid w:val="006D0D08"/>
    <w:rsid w:val="006D12D1"/>
    <w:rsid w:val="006D20D9"/>
    <w:rsid w:val="006D3A0B"/>
    <w:rsid w:val="006D46A3"/>
    <w:rsid w:val="006D5510"/>
    <w:rsid w:val="006D6FBA"/>
    <w:rsid w:val="006D72CE"/>
    <w:rsid w:val="006D7B15"/>
    <w:rsid w:val="006E03C6"/>
    <w:rsid w:val="006E12F1"/>
    <w:rsid w:val="006E15F8"/>
    <w:rsid w:val="006E2FD0"/>
    <w:rsid w:val="006E3DE4"/>
    <w:rsid w:val="006E4ACE"/>
    <w:rsid w:val="006E4EAF"/>
    <w:rsid w:val="006E5068"/>
    <w:rsid w:val="006E55ED"/>
    <w:rsid w:val="006E5744"/>
    <w:rsid w:val="006E5806"/>
    <w:rsid w:val="006E5D5F"/>
    <w:rsid w:val="006E5E31"/>
    <w:rsid w:val="006E5EC0"/>
    <w:rsid w:val="006E6CB5"/>
    <w:rsid w:val="006F07CD"/>
    <w:rsid w:val="006F3088"/>
    <w:rsid w:val="006F4771"/>
    <w:rsid w:val="006F6ABB"/>
    <w:rsid w:val="006F6D0C"/>
    <w:rsid w:val="006F79D4"/>
    <w:rsid w:val="006F7F11"/>
    <w:rsid w:val="0070188D"/>
    <w:rsid w:val="00702FCC"/>
    <w:rsid w:val="00705552"/>
    <w:rsid w:val="007074CE"/>
    <w:rsid w:val="00707558"/>
    <w:rsid w:val="00710050"/>
    <w:rsid w:val="007104EF"/>
    <w:rsid w:val="007107D2"/>
    <w:rsid w:val="00711C0F"/>
    <w:rsid w:val="0071434F"/>
    <w:rsid w:val="00720286"/>
    <w:rsid w:val="00720A1E"/>
    <w:rsid w:val="00720C45"/>
    <w:rsid w:val="00721B8A"/>
    <w:rsid w:val="00721E87"/>
    <w:rsid w:val="007235B9"/>
    <w:rsid w:val="007270EE"/>
    <w:rsid w:val="00727325"/>
    <w:rsid w:val="00727C17"/>
    <w:rsid w:val="00727F69"/>
    <w:rsid w:val="0073120F"/>
    <w:rsid w:val="0073582E"/>
    <w:rsid w:val="007365CA"/>
    <w:rsid w:val="007367D4"/>
    <w:rsid w:val="007378BF"/>
    <w:rsid w:val="007415BF"/>
    <w:rsid w:val="007419B5"/>
    <w:rsid w:val="007424AC"/>
    <w:rsid w:val="007439AF"/>
    <w:rsid w:val="00747B93"/>
    <w:rsid w:val="00750945"/>
    <w:rsid w:val="00750973"/>
    <w:rsid w:val="00751E93"/>
    <w:rsid w:val="00752B09"/>
    <w:rsid w:val="0075320D"/>
    <w:rsid w:val="00753E18"/>
    <w:rsid w:val="0075539A"/>
    <w:rsid w:val="007576FD"/>
    <w:rsid w:val="007607F9"/>
    <w:rsid w:val="0076092F"/>
    <w:rsid w:val="00762EB4"/>
    <w:rsid w:val="00763C3E"/>
    <w:rsid w:val="00764A78"/>
    <w:rsid w:val="00766EC5"/>
    <w:rsid w:val="0077378A"/>
    <w:rsid w:val="00777152"/>
    <w:rsid w:val="0078161E"/>
    <w:rsid w:val="0078169E"/>
    <w:rsid w:val="00781D18"/>
    <w:rsid w:val="00782E5E"/>
    <w:rsid w:val="00783820"/>
    <w:rsid w:val="00785385"/>
    <w:rsid w:val="00785650"/>
    <w:rsid w:val="00785C37"/>
    <w:rsid w:val="007900E9"/>
    <w:rsid w:val="0079087D"/>
    <w:rsid w:val="00790A9A"/>
    <w:rsid w:val="00790E59"/>
    <w:rsid w:val="00791194"/>
    <w:rsid w:val="007912DB"/>
    <w:rsid w:val="00791C82"/>
    <w:rsid w:val="007952A5"/>
    <w:rsid w:val="00796079"/>
    <w:rsid w:val="00796421"/>
    <w:rsid w:val="00797C3F"/>
    <w:rsid w:val="007A034D"/>
    <w:rsid w:val="007A0AAD"/>
    <w:rsid w:val="007A0BB3"/>
    <w:rsid w:val="007A1621"/>
    <w:rsid w:val="007A1912"/>
    <w:rsid w:val="007A1DB4"/>
    <w:rsid w:val="007A28B3"/>
    <w:rsid w:val="007A5BC2"/>
    <w:rsid w:val="007A5D15"/>
    <w:rsid w:val="007A67D9"/>
    <w:rsid w:val="007A70D4"/>
    <w:rsid w:val="007A7389"/>
    <w:rsid w:val="007A7C33"/>
    <w:rsid w:val="007B0207"/>
    <w:rsid w:val="007B06C9"/>
    <w:rsid w:val="007B1E3D"/>
    <w:rsid w:val="007C0DE9"/>
    <w:rsid w:val="007C296D"/>
    <w:rsid w:val="007C2E5D"/>
    <w:rsid w:val="007C3902"/>
    <w:rsid w:val="007C4D2E"/>
    <w:rsid w:val="007C6940"/>
    <w:rsid w:val="007D0E08"/>
    <w:rsid w:val="007D17BF"/>
    <w:rsid w:val="007D1996"/>
    <w:rsid w:val="007D4107"/>
    <w:rsid w:val="007D6E14"/>
    <w:rsid w:val="007D6E60"/>
    <w:rsid w:val="007D6E63"/>
    <w:rsid w:val="007D7912"/>
    <w:rsid w:val="007D79FC"/>
    <w:rsid w:val="007D7A6E"/>
    <w:rsid w:val="007E017E"/>
    <w:rsid w:val="007E0AF1"/>
    <w:rsid w:val="007E26BE"/>
    <w:rsid w:val="007E3FFA"/>
    <w:rsid w:val="007E4ADC"/>
    <w:rsid w:val="007E5603"/>
    <w:rsid w:val="007E5E15"/>
    <w:rsid w:val="007E5EC5"/>
    <w:rsid w:val="007E632C"/>
    <w:rsid w:val="007E76E3"/>
    <w:rsid w:val="007F0F65"/>
    <w:rsid w:val="007F1DF2"/>
    <w:rsid w:val="007F2A42"/>
    <w:rsid w:val="007F3C30"/>
    <w:rsid w:val="007F4853"/>
    <w:rsid w:val="007F68E0"/>
    <w:rsid w:val="007F7203"/>
    <w:rsid w:val="007F7EA6"/>
    <w:rsid w:val="00800C3C"/>
    <w:rsid w:val="008023B4"/>
    <w:rsid w:val="00802754"/>
    <w:rsid w:val="00802C64"/>
    <w:rsid w:val="0080455E"/>
    <w:rsid w:val="008049CB"/>
    <w:rsid w:val="008052FA"/>
    <w:rsid w:val="00806D00"/>
    <w:rsid w:val="00811122"/>
    <w:rsid w:val="00812516"/>
    <w:rsid w:val="00812757"/>
    <w:rsid w:val="00814150"/>
    <w:rsid w:val="008142C4"/>
    <w:rsid w:val="0081472B"/>
    <w:rsid w:val="00814CE7"/>
    <w:rsid w:val="00815EEF"/>
    <w:rsid w:val="008160D2"/>
    <w:rsid w:val="008168B1"/>
    <w:rsid w:val="0081732C"/>
    <w:rsid w:val="00820BA3"/>
    <w:rsid w:val="00821036"/>
    <w:rsid w:val="00821CD6"/>
    <w:rsid w:val="0082205B"/>
    <w:rsid w:val="00822990"/>
    <w:rsid w:val="0082310D"/>
    <w:rsid w:val="00823454"/>
    <w:rsid w:val="008243B6"/>
    <w:rsid w:val="00824B36"/>
    <w:rsid w:val="0082715F"/>
    <w:rsid w:val="00830604"/>
    <w:rsid w:val="0083236A"/>
    <w:rsid w:val="008334C3"/>
    <w:rsid w:val="00834091"/>
    <w:rsid w:val="00836019"/>
    <w:rsid w:val="00836C95"/>
    <w:rsid w:val="00837C46"/>
    <w:rsid w:val="00837E3A"/>
    <w:rsid w:val="00840188"/>
    <w:rsid w:val="0084101E"/>
    <w:rsid w:val="0084255E"/>
    <w:rsid w:val="00843507"/>
    <w:rsid w:val="0084352A"/>
    <w:rsid w:val="008439E4"/>
    <w:rsid w:val="0084475D"/>
    <w:rsid w:val="00844F84"/>
    <w:rsid w:val="008454A0"/>
    <w:rsid w:val="00847BD3"/>
    <w:rsid w:val="00850010"/>
    <w:rsid w:val="008521E7"/>
    <w:rsid w:val="00852C68"/>
    <w:rsid w:val="00855C0B"/>
    <w:rsid w:val="00855E67"/>
    <w:rsid w:val="00856DF7"/>
    <w:rsid w:val="0086088E"/>
    <w:rsid w:val="008614EC"/>
    <w:rsid w:val="0086212C"/>
    <w:rsid w:val="00862CA7"/>
    <w:rsid w:val="0086641B"/>
    <w:rsid w:val="008679EF"/>
    <w:rsid w:val="0087045F"/>
    <w:rsid w:val="00871123"/>
    <w:rsid w:val="008714DB"/>
    <w:rsid w:val="0087181B"/>
    <w:rsid w:val="00872179"/>
    <w:rsid w:val="00872358"/>
    <w:rsid w:val="00874514"/>
    <w:rsid w:val="008750FC"/>
    <w:rsid w:val="00876B89"/>
    <w:rsid w:val="00881093"/>
    <w:rsid w:val="008819F4"/>
    <w:rsid w:val="0088244D"/>
    <w:rsid w:val="008828AE"/>
    <w:rsid w:val="00884D4B"/>
    <w:rsid w:val="00886FB4"/>
    <w:rsid w:val="008870C0"/>
    <w:rsid w:val="0088775F"/>
    <w:rsid w:val="0088789D"/>
    <w:rsid w:val="00890093"/>
    <w:rsid w:val="0089109E"/>
    <w:rsid w:val="0089138C"/>
    <w:rsid w:val="008913E4"/>
    <w:rsid w:val="00894E40"/>
    <w:rsid w:val="0089544E"/>
    <w:rsid w:val="00895A4E"/>
    <w:rsid w:val="00895E64"/>
    <w:rsid w:val="0089739B"/>
    <w:rsid w:val="008A0F7D"/>
    <w:rsid w:val="008A15C8"/>
    <w:rsid w:val="008A2E9E"/>
    <w:rsid w:val="008A4AC2"/>
    <w:rsid w:val="008A5857"/>
    <w:rsid w:val="008A69E0"/>
    <w:rsid w:val="008A7666"/>
    <w:rsid w:val="008B1387"/>
    <w:rsid w:val="008B1D70"/>
    <w:rsid w:val="008B2305"/>
    <w:rsid w:val="008B3460"/>
    <w:rsid w:val="008B3DEA"/>
    <w:rsid w:val="008B46E1"/>
    <w:rsid w:val="008B70DC"/>
    <w:rsid w:val="008C19DE"/>
    <w:rsid w:val="008C2374"/>
    <w:rsid w:val="008C3126"/>
    <w:rsid w:val="008C4720"/>
    <w:rsid w:val="008C54F6"/>
    <w:rsid w:val="008C61A6"/>
    <w:rsid w:val="008C6486"/>
    <w:rsid w:val="008C65FB"/>
    <w:rsid w:val="008C69F1"/>
    <w:rsid w:val="008C6BC3"/>
    <w:rsid w:val="008D1359"/>
    <w:rsid w:val="008D1D07"/>
    <w:rsid w:val="008D3CD3"/>
    <w:rsid w:val="008D4C14"/>
    <w:rsid w:val="008D5936"/>
    <w:rsid w:val="008D5BDB"/>
    <w:rsid w:val="008D61DC"/>
    <w:rsid w:val="008D70A2"/>
    <w:rsid w:val="008D7EB3"/>
    <w:rsid w:val="008E02A3"/>
    <w:rsid w:val="008E0FF1"/>
    <w:rsid w:val="008E10E0"/>
    <w:rsid w:val="008E13C3"/>
    <w:rsid w:val="008E37F4"/>
    <w:rsid w:val="008E4252"/>
    <w:rsid w:val="008E487A"/>
    <w:rsid w:val="008E5B0B"/>
    <w:rsid w:val="008F054E"/>
    <w:rsid w:val="008F1404"/>
    <w:rsid w:val="008F1771"/>
    <w:rsid w:val="008F1AF9"/>
    <w:rsid w:val="008F2173"/>
    <w:rsid w:val="008F3641"/>
    <w:rsid w:val="008F3840"/>
    <w:rsid w:val="008F4B39"/>
    <w:rsid w:val="008F5048"/>
    <w:rsid w:val="008F5AA2"/>
    <w:rsid w:val="008F6E31"/>
    <w:rsid w:val="00900EE7"/>
    <w:rsid w:val="009021F0"/>
    <w:rsid w:val="009040CE"/>
    <w:rsid w:val="00904857"/>
    <w:rsid w:val="00904B07"/>
    <w:rsid w:val="00904BB7"/>
    <w:rsid w:val="0090735C"/>
    <w:rsid w:val="009079B5"/>
    <w:rsid w:val="00907B0E"/>
    <w:rsid w:val="00907B8D"/>
    <w:rsid w:val="0091019A"/>
    <w:rsid w:val="00910CE5"/>
    <w:rsid w:val="00911585"/>
    <w:rsid w:val="0091228F"/>
    <w:rsid w:val="009127F1"/>
    <w:rsid w:val="00912965"/>
    <w:rsid w:val="00913239"/>
    <w:rsid w:val="00916A81"/>
    <w:rsid w:val="00917E92"/>
    <w:rsid w:val="0092065E"/>
    <w:rsid w:val="009228D3"/>
    <w:rsid w:val="0092521A"/>
    <w:rsid w:val="00925915"/>
    <w:rsid w:val="0092634D"/>
    <w:rsid w:val="00926F81"/>
    <w:rsid w:val="00930001"/>
    <w:rsid w:val="00930271"/>
    <w:rsid w:val="009310F6"/>
    <w:rsid w:val="0093153E"/>
    <w:rsid w:val="00931EA8"/>
    <w:rsid w:val="0093335E"/>
    <w:rsid w:val="0093636F"/>
    <w:rsid w:val="009371C5"/>
    <w:rsid w:val="009400B6"/>
    <w:rsid w:val="00940470"/>
    <w:rsid w:val="009404E1"/>
    <w:rsid w:val="0094207A"/>
    <w:rsid w:val="009432A8"/>
    <w:rsid w:val="00943A60"/>
    <w:rsid w:val="00944695"/>
    <w:rsid w:val="00945AE5"/>
    <w:rsid w:val="0094607A"/>
    <w:rsid w:val="009466EB"/>
    <w:rsid w:val="00946805"/>
    <w:rsid w:val="009513C6"/>
    <w:rsid w:val="009515E8"/>
    <w:rsid w:val="0095286E"/>
    <w:rsid w:val="00954405"/>
    <w:rsid w:val="00955D9F"/>
    <w:rsid w:val="00956691"/>
    <w:rsid w:val="00957266"/>
    <w:rsid w:val="00961880"/>
    <w:rsid w:val="00963FD5"/>
    <w:rsid w:val="009650B5"/>
    <w:rsid w:val="009663AB"/>
    <w:rsid w:val="00966D22"/>
    <w:rsid w:val="00971DEA"/>
    <w:rsid w:val="00972735"/>
    <w:rsid w:val="0097425D"/>
    <w:rsid w:val="00975835"/>
    <w:rsid w:val="00976559"/>
    <w:rsid w:val="00976F8B"/>
    <w:rsid w:val="00980F95"/>
    <w:rsid w:val="009812FF"/>
    <w:rsid w:val="00982853"/>
    <w:rsid w:val="00983388"/>
    <w:rsid w:val="00983472"/>
    <w:rsid w:val="009836BE"/>
    <w:rsid w:val="00987DF6"/>
    <w:rsid w:val="00992476"/>
    <w:rsid w:val="00992B42"/>
    <w:rsid w:val="00992E9D"/>
    <w:rsid w:val="009938B9"/>
    <w:rsid w:val="00996747"/>
    <w:rsid w:val="009A097E"/>
    <w:rsid w:val="009A586D"/>
    <w:rsid w:val="009A61C5"/>
    <w:rsid w:val="009A68B4"/>
    <w:rsid w:val="009A70C4"/>
    <w:rsid w:val="009A72B1"/>
    <w:rsid w:val="009B0632"/>
    <w:rsid w:val="009B075A"/>
    <w:rsid w:val="009B0DB7"/>
    <w:rsid w:val="009B0F63"/>
    <w:rsid w:val="009B2C30"/>
    <w:rsid w:val="009B3835"/>
    <w:rsid w:val="009B46FE"/>
    <w:rsid w:val="009B5F37"/>
    <w:rsid w:val="009B61F8"/>
    <w:rsid w:val="009B6688"/>
    <w:rsid w:val="009B6C0A"/>
    <w:rsid w:val="009B6DB2"/>
    <w:rsid w:val="009C0056"/>
    <w:rsid w:val="009C042F"/>
    <w:rsid w:val="009C09F9"/>
    <w:rsid w:val="009C173C"/>
    <w:rsid w:val="009C2D5F"/>
    <w:rsid w:val="009C2F67"/>
    <w:rsid w:val="009C4259"/>
    <w:rsid w:val="009C49DA"/>
    <w:rsid w:val="009C7D79"/>
    <w:rsid w:val="009D1D50"/>
    <w:rsid w:val="009D2D37"/>
    <w:rsid w:val="009D4726"/>
    <w:rsid w:val="009D48AE"/>
    <w:rsid w:val="009D498A"/>
    <w:rsid w:val="009D68C3"/>
    <w:rsid w:val="009D73ED"/>
    <w:rsid w:val="009E0654"/>
    <w:rsid w:val="009E07D3"/>
    <w:rsid w:val="009E11B4"/>
    <w:rsid w:val="009E1781"/>
    <w:rsid w:val="009E289B"/>
    <w:rsid w:val="009E2EA4"/>
    <w:rsid w:val="009E54B7"/>
    <w:rsid w:val="009E5A98"/>
    <w:rsid w:val="009E5B63"/>
    <w:rsid w:val="009E6AFF"/>
    <w:rsid w:val="009E6C80"/>
    <w:rsid w:val="009E7344"/>
    <w:rsid w:val="009E7D01"/>
    <w:rsid w:val="009F0141"/>
    <w:rsid w:val="009F1660"/>
    <w:rsid w:val="009F2C53"/>
    <w:rsid w:val="009F3A0D"/>
    <w:rsid w:val="009F3D70"/>
    <w:rsid w:val="009F5FE0"/>
    <w:rsid w:val="00A00308"/>
    <w:rsid w:val="00A01327"/>
    <w:rsid w:val="00A01525"/>
    <w:rsid w:val="00A017D7"/>
    <w:rsid w:val="00A02B43"/>
    <w:rsid w:val="00A0476F"/>
    <w:rsid w:val="00A047A7"/>
    <w:rsid w:val="00A05BD7"/>
    <w:rsid w:val="00A06561"/>
    <w:rsid w:val="00A077B9"/>
    <w:rsid w:val="00A07E65"/>
    <w:rsid w:val="00A11E28"/>
    <w:rsid w:val="00A1358F"/>
    <w:rsid w:val="00A1361B"/>
    <w:rsid w:val="00A13D57"/>
    <w:rsid w:val="00A142E1"/>
    <w:rsid w:val="00A15FD4"/>
    <w:rsid w:val="00A160B9"/>
    <w:rsid w:val="00A16206"/>
    <w:rsid w:val="00A17477"/>
    <w:rsid w:val="00A20F18"/>
    <w:rsid w:val="00A22061"/>
    <w:rsid w:val="00A23CFB"/>
    <w:rsid w:val="00A265B8"/>
    <w:rsid w:val="00A27A9A"/>
    <w:rsid w:val="00A27D32"/>
    <w:rsid w:val="00A27F4C"/>
    <w:rsid w:val="00A31443"/>
    <w:rsid w:val="00A32722"/>
    <w:rsid w:val="00A34697"/>
    <w:rsid w:val="00A35242"/>
    <w:rsid w:val="00A35F7B"/>
    <w:rsid w:val="00A3754D"/>
    <w:rsid w:val="00A37998"/>
    <w:rsid w:val="00A400EF"/>
    <w:rsid w:val="00A40511"/>
    <w:rsid w:val="00A416F4"/>
    <w:rsid w:val="00A44A82"/>
    <w:rsid w:val="00A4702F"/>
    <w:rsid w:val="00A52730"/>
    <w:rsid w:val="00A52BF6"/>
    <w:rsid w:val="00A52CCB"/>
    <w:rsid w:val="00A55269"/>
    <w:rsid w:val="00A5566A"/>
    <w:rsid w:val="00A56F74"/>
    <w:rsid w:val="00A57EDC"/>
    <w:rsid w:val="00A62D6A"/>
    <w:rsid w:val="00A6306C"/>
    <w:rsid w:val="00A63933"/>
    <w:rsid w:val="00A6440C"/>
    <w:rsid w:val="00A667EB"/>
    <w:rsid w:val="00A66961"/>
    <w:rsid w:val="00A670D2"/>
    <w:rsid w:val="00A67522"/>
    <w:rsid w:val="00A6753C"/>
    <w:rsid w:val="00A71DF1"/>
    <w:rsid w:val="00A7242F"/>
    <w:rsid w:val="00A72E59"/>
    <w:rsid w:val="00A7430A"/>
    <w:rsid w:val="00A76C6E"/>
    <w:rsid w:val="00A813F9"/>
    <w:rsid w:val="00A818C1"/>
    <w:rsid w:val="00A8359E"/>
    <w:rsid w:val="00A83EDA"/>
    <w:rsid w:val="00A8475E"/>
    <w:rsid w:val="00A84A4D"/>
    <w:rsid w:val="00A84E35"/>
    <w:rsid w:val="00A859DC"/>
    <w:rsid w:val="00A917D7"/>
    <w:rsid w:val="00A91F22"/>
    <w:rsid w:val="00A92BD8"/>
    <w:rsid w:val="00A92EC6"/>
    <w:rsid w:val="00A93176"/>
    <w:rsid w:val="00A94CC5"/>
    <w:rsid w:val="00AA088F"/>
    <w:rsid w:val="00AA1145"/>
    <w:rsid w:val="00AA2053"/>
    <w:rsid w:val="00AA448C"/>
    <w:rsid w:val="00AA4A31"/>
    <w:rsid w:val="00AA4CE8"/>
    <w:rsid w:val="00AA5091"/>
    <w:rsid w:val="00AA5B97"/>
    <w:rsid w:val="00AA6D1A"/>
    <w:rsid w:val="00AA6D89"/>
    <w:rsid w:val="00AA6E2B"/>
    <w:rsid w:val="00AB292D"/>
    <w:rsid w:val="00AB3785"/>
    <w:rsid w:val="00AB458A"/>
    <w:rsid w:val="00AB54A4"/>
    <w:rsid w:val="00AB6FA2"/>
    <w:rsid w:val="00AB7266"/>
    <w:rsid w:val="00AB73A1"/>
    <w:rsid w:val="00AC06BA"/>
    <w:rsid w:val="00AC26DE"/>
    <w:rsid w:val="00AC41BC"/>
    <w:rsid w:val="00AC4FB8"/>
    <w:rsid w:val="00AC781E"/>
    <w:rsid w:val="00AD058E"/>
    <w:rsid w:val="00AD384E"/>
    <w:rsid w:val="00AD406C"/>
    <w:rsid w:val="00AD43B9"/>
    <w:rsid w:val="00AD4726"/>
    <w:rsid w:val="00AD59BA"/>
    <w:rsid w:val="00AD6EAF"/>
    <w:rsid w:val="00AD6F7D"/>
    <w:rsid w:val="00AD7266"/>
    <w:rsid w:val="00AE02AD"/>
    <w:rsid w:val="00AE1069"/>
    <w:rsid w:val="00AE1446"/>
    <w:rsid w:val="00AE16CD"/>
    <w:rsid w:val="00AE2709"/>
    <w:rsid w:val="00AE2A05"/>
    <w:rsid w:val="00AE2B4D"/>
    <w:rsid w:val="00AE3460"/>
    <w:rsid w:val="00AE436F"/>
    <w:rsid w:val="00AE4C14"/>
    <w:rsid w:val="00AE646D"/>
    <w:rsid w:val="00AE674D"/>
    <w:rsid w:val="00AE7116"/>
    <w:rsid w:val="00AE7905"/>
    <w:rsid w:val="00AE7988"/>
    <w:rsid w:val="00AE7A63"/>
    <w:rsid w:val="00AE7CDA"/>
    <w:rsid w:val="00AE7D30"/>
    <w:rsid w:val="00AF2541"/>
    <w:rsid w:val="00AF3CB8"/>
    <w:rsid w:val="00AF457F"/>
    <w:rsid w:val="00AF4EAA"/>
    <w:rsid w:val="00AF67DC"/>
    <w:rsid w:val="00AF6DD2"/>
    <w:rsid w:val="00B001FB"/>
    <w:rsid w:val="00B023B2"/>
    <w:rsid w:val="00B0255B"/>
    <w:rsid w:val="00B03320"/>
    <w:rsid w:val="00B06B8F"/>
    <w:rsid w:val="00B071DE"/>
    <w:rsid w:val="00B07D4D"/>
    <w:rsid w:val="00B12EA5"/>
    <w:rsid w:val="00B137FB"/>
    <w:rsid w:val="00B1527D"/>
    <w:rsid w:val="00B15DA0"/>
    <w:rsid w:val="00B17219"/>
    <w:rsid w:val="00B1764B"/>
    <w:rsid w:val="00B17C64"/>
    <w:rsid w:val="00B20FC3"/>
    <w:rsid w:val="00B21F37"/>
    <w:rsid w:val="00B22D78"/>
    <w:rsid w:val="00B23F45"/>
    <w:rsid w:val="00B24596"/>
    <w:rsid w:val="00B26405"/>
    <w:rsid w:val="00B303D1"/>
    <w:rsid w:val="00B309EC"/>
    <w:rsid w:val="00B32A12"/>
    <w:rsid w:val="00B32DE7"/>
    <w:rsid w:val="00B33991"/>
    <w:rsid w:val="00B34BBC"/>
    <w:rsid w:val="00B355D4"/>
    <w:rsid w:val="00B35A39"/>
    <w:rsid w:val="00B369BD"/>
    <w:rsid w:val="00B4095E"/>
    <w:rsid w:val="00B41203"/>
    <w:rsid w:val="00B41451"/>
    <w:rsid w:val="00B41891"/>
    <w:rsid w:val="00B4193F"/>
    <w:rsid w:val="00B41E09"/>
    <w:rsid w:val="00B43B87"/>
    <w:rsid w:val="00B448E7"/>
    <w:rsid w:val="00B4521D"/>
    <w:rsid w:val="00B454B9"/>
    <w:rsid w:val="00B45A8F"/>
    <w:rsid w:val="00B4634E"/>
    <w:rsid w:val="00B533C1"/>
    <w:rsid w:val="00B539FE"/>
    <w:rsid w:val="00B55754"/>
    <w:rsid w:val="00B56347"/>
    <w:rsid w:val="00B61C69"/>
    <w:rsid w:val="00B627F1"/>
    <w:rsid w:val="00B65394"/>
    <w:rsid w:val="00B66F20"/>
    <w:rsid w:val="00B6710E"/>
    <w:rsid w:val="00B67F83"/>
    <w:rsid w:val="00B70358"/>
    <w:rsid w:val="00B711AE"/>
    <w:rsid w:val="00B7144A"/>
    <w:rsid w:val="00B718BE"/>
    <w:rsid w:val="00B72056"/>
    <w:rsid w:val="00B746B3"/>
    <w:rsid w:val="00B77027"/>
    <w:rsid w:val="00B81C03"/>
    <w:rsid w:val="00B82818"/>
    <w:rsid w:val="00B84799"/>
    <w:rsid w:val="00B854C1"/>
    <w:rsid w:val="00B85BFE"/>
    <w:rsid w:val="00B86769"/>
    <w:rsid w:val="00B87867"/>
    <w:rsid w:val="00B909A2"/>
    <w:rsid w:val="00B91C45"/>
    <w:rsid w:val="00B91C91"/>
    <w:rsid w:val="00B927A0"/>
    <w:rsid w:val="00B940FA"/>
    <w:rsid w:val="00B94A3F"/>
    <w:rsid w:val="00B95AE9"/>
    <w:rsid w:val="00B95BA4"/>
    <w:rsid w:val="00B9758E"/>
    <w:rsid w:val="00B97A93"/>
    <w:rsid w:val="00BA0B9F"/>
    <w:rsid w:val="00BA1FDC"/>
    <w:rsid w:val="00BA3DEC"/>
    <w:rsid w:val="00BA4C3C"/>
    <w:rsid w:val="00BA5894"/>
    <w:rsid w:val="00BA6C22"/>
    <w:rsid w:val="00BA75C7"/>
    <w:rsid w:val="00BB0972"/>
    <w:rsid w:val="00BB1701"/>
    <w:rsid w:val="00BB1758"/>
    <w:rsid w:val="00BB202A"/>
    <w:rsid w:val="00BB3C52"/>
    <w:rsid w:val="00BB3D1B"/>
    <w:rsid w:val="00BB4B32"/>
    <w:rsid w:val="00BB5241"/>
    <w:rsid w:val="00BB5804"/>
    <w:rsid w:val="00BB74CD"/>
    <w:rsid w:val="00BC0CC2"/>
    <w:rsid w:val="00BC0CE8"/>
    <w:rsid w:val="00BC109F"/>
    <w:rsid w:val="00BC16C5"/>
    <w:rsid w:val="00BD053E"/>
    <w:rsid w:val="00BD1E12"/>
    <w:rsid w:val="00BD2FF0"/>
    <w:rsid w:val="00BD75C7"/>
    <w:rsid w:val="00BD77EC"/>
    <w:rsid w:val="00BD7A01"/>
    <w:rsid w:val="00BE0630"/>
    <w:rsid w:val="00BE1E83"/>
    <w:rsid w:val="00BE2D8D"/>
    <w:rsid w:val="00BE37E3"/>
    <w:rsid w:val="00BE3A29"/>
    <w:rsid w:val="00BE4A3C"/>
    <w:rsid w:val="00BE4D2B"/>
    <w:rsid w:val="00BE5743"/>
    <w:rsid w:val="00BE5D2C"/>
    <w:rsid w:val="00BE5D99"/>
    <w:rsid w:val="00BE6926"/>
    <w:rsid w:val="00BE75C2"/>
    <w:rsid w:val="00BE7727"/>
    <w:rsid w:val="00BF05EC"/>
    <w:rsid w:val="00BF18B7"/>
    <w:rsid w:val="00BF1A45"/>
    <w:rsid w:val="00BF1ADF"/>
    <w:rsid w:val="00BF1B0F"/>
    <w:rsid w:val="00BF2D0D"/>
    <w:rsid w:val="00BF683E"/>
    <w:rsid w:val="00BF7C2F"/>
    <w:rsid w:val="00C010AC"/>
    <w:rsid w:val="00C011FF"/>
    <w:rsid w:val="00C01E84"/>
    <w:rsid w:val="00C03B0C"/>
    <w:rsid w:val="00C04D8B"/>
    <w:rsid w:val="00C04FBE"/>
    <w:rsid w:val="00C057A2"/>
    <w:rsid w:val="00C05DA2"/>
    <w:rsid w:val="00C05F8C"/>
    <w:rsid w:val="00C06E53"/>
    <w:rsid w:val="00C10EEA"/>
    <w:rsid w:val="00C11473"/>
    <w:rsid w:val="00C127C4"/>
    <w:rsid w:val="00C131B3"/>
    <w:rsid w:val="00C14E96"/>
    <w:rsid w:val="00C14FD9"/>
    <w:rsid w:val="00C15506"/>
    <w:rsid w:val="00C15851"/>
    <w:rsid w:val="00C15EB9"/>
    <w:rsid w:val="00C16D8C"/>
    <w:rsid w:val="00C20226"/>
    <w:rsid w:val="00C2090B"/>
    <w:rsid w:val="00C20E70"/>
    <w:rsid w:val="00C21A96"/>
    <w:rsid w:val="00C21D77"/>
    <w:rsid w:val="00C222A5"/>
    <w:rsid w:val="00C22533"/>
    <w:rsid w:val="00C246BF"/>
    <w:rsid w:val="00C2470B"/>
    <w:rsid w:val="00C24C84"/>
    <w:rsid w:val="00C2568C"/>
    <w:rsid w:val="00C303E6"/>
    <w:rsid w:val="00C31956"/>
    <w:rsid w:val="00C31DAA"/>
    <w:rsid w:val="00C332D0"/>
    <w:rsid w:val="00C33652"/>
    <w:rsid w:val="00C339D5"/>
    <w:rsid w:val="00C34A1E"/>
    <w:rsid w:val="00C35C4C"/>
    <w:rsid w:val="00C35F76"/>
    <w:rsid w:val="00C370C3"/>
    <w:rsid w:val="00C4055B"/>
    <w:rsid w:val="00C421A7"/>
    <w:rsid w:val="00C4485A"/>
    <w:rsid w:val="00C44C12"/>
    <w:rsid w:val="00C47340"/>
    <w:rsid w:val="00C508CC"/>
    <w:rsid w:val="00C50AD8"/>
    <w:rsid w:val="00C51564"/>
    <w:rsid w:val="00C53217"/>
    <w:rsid w:val="00C55B2D"/>
    <w:rsid w:val="00C55BD7"/>
    <w:rsid w:val="00C55C68"/>
    <w:rsid w:val="00C561F0"/>
    <w:rsid w:val="00C56AFA"/>
    <w:rsid w:val="00C61379"/>
    <w:rsid w:val="00C61C55"/>
    <w:rsid w:val="00C64D43"/>
    <w:rsid w:val="00C658D1"/>
    <w:rsid w:val="00C65B2A"/>
    <w:rsid w:val="00C65F50"/>
    <w:rsid w:val="00C66EFD"/>
    <w:rsid w:val="00C678E6"/>
    <w:rsid w:val="00C704D2"/>
    <w:rsid w:val="00C712C6"/>
    <w:rsid w:val="00C7144F"/>
    <w:rsid w:val="00C7155C"/>
    <w:rsid w:val="00C71A33"/>
    <w:rsid w:val="00C71ECD"/>
    <w:rsid w:val="00C72123"/>
    <w:rsid w:val="00C72756"/>
    <w:rsid w:val="00C74180"/>
    <w:rsid w:val="00C757BB"/>
    <w:rsid w:val="00C7635C"/>
    <w:rsid w:val="00C76614"/>
    <w:rsid w:val="00C76C23"/>
    <w:rsid w:val="00C81889"/>
    <w:rsid w:val="00C81FA3"/>
    <w:rsid w:val="00C83422"/>
    <w:rsid w:val="00C83786"/>
    <w:rsid w:val="00C83B01"/>
    <w:rsid w:val="00C83D1E"/>
    <w:rsid w:val="00C84241"/>
    <w:rsid w:val="00C842DE"/>
    <w:rsid w:val="00C842FA"/>
    <w:rsid w:val="00C84347"/>
    <w:rsid w:val="00C8462C"/>
    <w:rsid w:val="00C85635"/>
    <w:rsid w:val="00C85839"/>
    <w:rsid w:val="00C866B4"/>
    <w:rsid w:val="00C87714"/>
    <w:rsid w:val="00C90898"/>
    <w:rsid w:val="00C90FF9"/>
    <w:rsid w:val="00C92AA0"/>
    <w:rsid w:val="00C92DDE"/>
    <w:rsid w:val="00C9351E"/>
    <w:rsid w:val="00C93763"/>
    <w:rsid w:val="00C9562B"/>
    <w:rsid w:val="00C95A04"/>
    <w:rsid w:val="00C95A73"/>
    <w:rsid w:val="00C9610F"/>
    <w:rsid w:val="00C9689F"/>
    <w:rsid w:val="00CA0AA3"/>
    <w:rsid w:val="00CA154D"/>
    <w:rsid w:val="00CA1703"/>
    <w:rsid w:val="00CA1AEA"/>
    <w:rsid w:val="00CA33C0"/>
    <w:rsid w:val="00CA4282"/>
    <w:rsid w:val="00CA497A"/>
    <w:rsid w:val="00CA4DB4"/>
    <w:rsid w:val="00CA69A6"/>
    <w:rsid w:val="00CA6EC1"/>
    <w:rsid w:val="00CA7B0B"/>
    <w:rsid w:val="00CA7DDC"/>
    <w:rsid w:val="00CB0384"/>
    <w:rsid w:val="00CB051E"/>
    <w:rsid w:val="00CB0674"/>
    <w:rsid w:val="00CB0BB3"/>
    <w:rsid w:val="00CB0ECD"/>
    <w:rsid w:val="00CB2302"/>
    <w:rsid w:val="00CB2769"/>
    <w:rsid w:val="00CB3644"/>
    <w:rsid w:val="00CB6E6F"/>
    <w:rsid w:val="00CB7CCF"/>
    <w:rsid w:val="00CC115A"/>
    <w:rsid w:val="00CC1162"/>
    <w:rsid w:val="00CC16B7"/>
    <w:rsid w:val="00CC3A42"/>
    <w:rsid w:val="00CC46F3"/>
    <w:rsid w:val="00CC5736"/>
    <w:rsid w:val="00CC796E"/>
    <w:rsid w:val="00CD03D1"/>
    <w:rsid w:val="00CD0998"/>
    <w:rsid w:val="00CD1F70"/>
    <w:rsid w:val="00CD2D5C"/>
    <w:rsid w:val="00CD3521"/>
    <w:rsid w:val="00CD4E9D"/>
    <w:rsid w:val="00CD5D4A"/>
    <w:rsid w:val="00CD6BF3"/>
    <w:rsid w:val="00CD7653"/>
    <w:rsid w:val="00CE0326"/>
    <w:rsid w:val="00CE0712"/>
    <w:rsid w:val="00CE0CCA"/>
    <w:rsid w:val="00CE3BE4"/>
    <w:rsid w:val="00CE4E6E"/>
    <w:rsid w:val="00CE6459"/>
    <w:rsid w:val="00CE650A"/>
    <w:rsid w:val="00CF0097"/>
    <w:rsid w:val="00CF0303"/>
    <w:rsid w:val="00CF2251"/>
    <w:rsid w:val="00CF30AD"/>
    <w:rsid w:val="00CF4067"/>
    <w:rsid w:val="00CF4589"/>
    <w:rsid w:val="00CF5364"/>
    <w:rsid w:val="00CF539A"/>
    <w:rsid w:val="00CF6D6E"/>
    <w:rsid w:val="00D00AED"/>
    <w:rsid w:val="00D01A58"/>
    <w:rsid w:val="00D029FB"/>
    <w:rsid w:val="00D03E93"/>
    <w:rsid w:val="00D054C1"/>
    <w:rsid w:val="00D058DB"/>
    <w:rsid w:val="00D05E50"/>
    <w:rsid w:val="00D0757C"/>
    <w:rsid w:val="00D1007F"/>
    <w:rsid w:val="00D10AFE"/>
    <w:rsid w:val="00D119EF"/>
    <w:rsid w:val="00D11B33"/>
    <w:rsid w:val="00D12CC0"/>
    <w:rsid w:val="00D140F1"/>
    <w:rsid w:val="00D157A9"/>
    <w:rsid w:val="00D163F9"/>
    <w:rsid w:val="00D16C55"/>
    <w:rsid w:val="00D1782A"/>
    <w:rsid w:val="00D17A85"/>
    <w:rsid w:val="00D21351"/>
    <w:rsid w:val="00D228BD"/>
    <w:rsid w:val="00D2570F"/>
    <w:rsid w:val="00D27680"/>
    <w:rsid w:val="00D27993"/>
    <w:rsid w:val="00D27AFA"/>
    <w:rsid w:val="00D302AE"/>
    <w:rsid w:val="00D31719"/>
    <w:rsid w:val="00D348B1"/>
    <w:rsid w:val="00D34D97"/>
    <w:rsid w:val="00D36805"/>
    <w:rsid w:val="00D37019"/>
    <w:rsid w:val="00D3703D"/>
    <w:rsid w:val="00D374B6"/>
    <w:rsid w:val="00D4017E"/>
    <w:rsid w:val="00D406BB"/>
    <w:rsid w:val="00D4113E"/>
    <w:rsid w:val="00D41289"/>
    <w:rsid w:val="00D412F7"/>
    <w:rsid w:val="00D445FC"/>
    <w:rsid w:val="00D4526C"/>
    <w:rsid w:val="00D459FE"/>
    <w:rsid w:val="00D45D31"/>
    <w:rsid w:val="00D46D12"/>
    <w:rsid w:val="00D46F85"/>
    <w:rsid w:val="00D47A24"/>
    <w:rsid w:val="00D50CA8"/>
    <w:rsid w:val="00D5237C"/>
    <w:rsid w:val="00D53523"/>
    <w:rsid w:val="00D53710"/>
    <w:rsid w:val="00D5438A"/>
    <w:rsid w:val="00D5454B"/>
    <w:rsid w:val="00D547F0"/>
    <w:rsid w:val="00D568E7"/>
    <w:rsid w:val="00D57423"/>
    <w:rsid w:val="00D615E7"/>
    <w:rsid w:val="00D617DF"/>
    <w:rsid w:val="00D64AD0"/>
    <w:rsid w:val="00D64C62"/>
    <w:rsid w:val="00D64D33"/>
    <w:rsid w:val="00D66FF8"/>
    <w:rsid w:val="00D671BB"/>
    <w:rsid w:val="00D70F0D"/>
    <w:rsid w:val="00D718FD"/>
    <w:rsid w:val="00D71B95"/>
    <w:rsid w:val="00D71CE7"/>
    <w:rsid w:val="00D71FEC"/>
    <w:rsid w:val="00D72861"/>
    <w:rsid w:val="00D72A0B"/>
    <w:rsid w:val="00D75268"/>
    <w:rsid w:val="00D775E9"/>
    <w:rsid w:val="00D8073D"/>
    <w:rsid w:val="00D81AA5"/>
    <w:rsid w:val="00D820DF"/>
    <w:rsid w:val="00D82376"/>
    <w:rsid w:val="00D82CBE"/>
    <w:rsid w:val="00D82FFE"/>
    <w:rsid w:val="00D8361B"/>
    <w:rsid w:val="00D8418D"/>
    <w:rsid w:val="00D84991"/>
    <w:rsid w:val="00D8511D"/>
    <w:rsid w:val="00D87620"/>
    <w:rsid w:val="00D87DE4"/>
    <w:rsid w:val="00D90BEB"/>
    <w:rsid w:val="00D90CEB"/>
    <w:rsid w:val="00D936FD"/>
    <w:rsid w:val="00D9509B"/>
    <w:rsid w:val="00D9607D"/>
    <w:rsid w:val="00D963D0"/>
    <w:rsid w:val="00D97390"/>
    <w:rsid w:val="00D97DC4"/>
    <w:rsid w:val="00DA007F"/>
    <w:rsid w:val="00DA1EE0"/>
    <w:rsid w:val="00DA2830"/>
    <w:rsid w:val="00DA2F0E"/>
    <w:rsid w:val="00DA37AE"/>
    <w:rsid w:val="00DA6282"/>
    <w:rsid w:val="00DA6E7C"/>
    <w:rsid w:val="00DB015E"/>
    <w:rsid w:val="00DB0C0E"/>
    <w:rsid w:val="00DB2DF9"/>
    <w:rsid w:val="00DB4187"/>
    <w:rsid w:val="00DB4541"/>
    <w:rsid w:val="00DB4C45"/>
    <w:rsid w:val="00DB5300"/>
    <w:rsid w:val="00DB6204"/>
    <w:rsid w:val="00DB69E9"/>
    <w:rsid w:val="00DB6A29"/>
    <w:rsid w:val="00DB6DBD"/>
    <w:rsid w:val="00DB7AF2"/>
    <w:rsid w:val="00DC01C7"/>
    <w:rsid w:val="00DC0D51"/>
    <w:rsid w:val="00DC150E"/>
    <w:rsid w:val="00DC214F"/>
    <w:rsid w:val="00DC2686"/>
    <w:rsid w:val="00DC30EB"/>
    <w:rsid w:val="00DC3896"/>
    <w:rsid w:val="00DC4607"/>
    <w:rsid w:val="00DC4AA3"/>
    <w:rsid w:val="00DC5B6E"/>
    <w:rsid w:val="00DC6F26"/>
    <w:rsid w:val="00DD026E"/>
    <w:rsid w:val="00DD2B0A"/>
    <w:rsid w:val="00DD3DBD"/>
    <w:rsid w:val="00DD4481"/>
    <w:rsid w:val="00DD56B8"/>
    <w:rsid w:val="00DD627A"/>
    <w:rsid w:val="00DD6446"/>
    <w:rsid w:val="00DD6A4D"/>
    <w:rsid w:val="00DD6C8C"/>
    <w:rsid w:val="00DD720E"/>
    <w:rsid w:val="00DE15EA"/>
    <w:rsid w:val="00DE4AD8"/>
    <w:rsid w:val="00DE613A"/>
    <w:rsid w:val="00DE6908"/>
    <w:rsid w:val="00DE7150"/>
    <w:rsid w:val="00DE76CF"/>
    <w:rsid w:val="00DF0F0A"/>
    <w:rsid w:val="00DF2A5C"/>
    <w:rsid w:val="00DF2A72"/>
    <w:rsid w:val="00DF5807"/>
    <w:rsid w:val="00DF5F02"/>
    <w:rsid w:val="00DF7BF3"/>
    <w:rsid w:val="00E00793"/>
    <w:rsid w:val="00E00BE5"/>
    <w:rsid w:val="00E01C36"/>
    <w:rsid w:val="00E02135"/>
    <w:rsid w:val="00E0237F"/>
    <w:rsid w:val="00E02FEE"/>
    <w:rsid w:val="00E03574"/>
    <w:rsid w:val="00E0392D"/>
    <w:rsid w:val="00E03F85"/>
    <w:rsid w:val="00E04399"/>
    <w:rsid w:val="00E0511F"/>
    <w:rsid w:val="00E058DE"/>
    <w:rsid w:val="00E06B70"/>
    <w:rsid w:val="00E0718F"/>
    <w:rsid w:val="00E10C4B"/>
    <w:rsid w:val="00E11BAB"/>
    <w:rsid w:val="00E12B29"/>
    <w:rsid w:val="00E146F9"/>
    <w:rsid w:val="00E1494F"/>
    <w:rsid w:val="00E14C05"/>
    <w:rsid w:val="00E152EA"/>
    <w:rsid w:val="00E1533C"/>
    <w:rsid w:val="00E16D19"/>
    <w:rsid w:val="00E17FD9"/>
    <w:rsid w:val="00E20564"/>
    <w:rsid w:val="00E20C3A"/>
    <w:rsid w:val="00E21051"/>
    <w:rsid w:val="00E21A88"/>
    <w:rsid w:val="00E224CF"/>
    <w:rsid w:val="00E2288C"/>
    <w:rsid w:val="00E24B20"/>
    <w:rsid w:val="00E24BD7"/>
    <w:rsid w:val="00E25156"/>
    <w:rsid w:val="00E25F2F"/>
    <w:rsid w:val="00E3042B"/>
    <w:rsid w:val="00E30D3D"/>
    <w:rsid w:val="00E315FC"/>
    <w:rsid w:val="00E33467"/>
    <w:rsid w:val="00E34001"/>
    <w:rsid w:val="00E3641D"/>
    <w:rsid w:val="00E37A29"/>
    <w:rsid w:val="00E37B26"/>
    <w:rsid w:val="00E40630"/>
    <w:rsid w:val="00E46AC4"/>
    <w:rsid w:val="00E46C95"/>
    <w:rsid w:val="00E47BC1"/>
    <w:rsid w:val="00E52300"/>
    <w:rsid w:val="00E529D3"/>
    <w:rsid w:val="00E52A85"/>
    <w:rsid w:val="00E53C50"/>
    <w:rsid w:val="00E5431A"/>
    <w:rsid w:val="00E561FD"/>
    <w:rsid w:val="00E56427"/>
    <w:rsid w:val="00E56EC3"/>
    <w:rsid w:val="00E60D90"/>
    <w:rsid w:val="00E6206D"/>
    <w:rsid w:val="00E6233A"/>
    <w:rsid w:val="00E63286"/>
    <w:rsid w:val="00E63ECA"/>
    <w:rsid w:val="00E63FBE"/>
    <w:rsid w:val="00E649BD"/>
    <w:rsid w:val="00E659EA"/>
    <w:rsid w:val="00E65FFE"/>
    <w:rsid w:val="00E70045"/>
    <w:rsid w:val="00E70748"/>
    <w:rsid w:val="00E70985"/>
    <w:rsid w:val="00E70A45"/>
    <w:rsid w:val="00E71165"/>
    <w:rsid w:val="00E715D7"/>
    <w:rsid w:val="00E71B19"/>
    <w:rsid w:val="00E71B20"/>
    <w:rsid w:val="00E71F41"/>
    <w:rsid w:val="00E7270D"/>
    <w:rsid w:val="00E728EE"/>
    <w:rsid w:val="00E73087"/>
    <w:rsid w:val="00E771AF"/>
    <w:rsid w:val="00E77409"/>
    <w:rsid w:val="00E8177F"/>
    <w:rsid w:val="00E81D14"/>
    <w:rsid w:val="00E844DC"/>
    <w:rsid w:val="00E85581"/>
    <w:rsid w:val="00E870A0"/>
    <w:rsid w:val="00E871A6"/>
    <w:rsid w:val="00E9171C"/>
    <w:rsid w:val="00E91D06"/>
    <w:rsid w:val="00E9401A"/>
    <w:rsid w:val="00E95B85"/>
    <w:rsid w:val="00E96035"/>
    <w:rsid w:val="00E96A6F"/>
    <w:rsid w:val="00EA06E8"/>
    <w:rsid w:val="00EA0BE9"/>
    <w:rsid w:val="00EA0E02"/>
    <w:rsid w:val="00EA15F4"/>
    <w:rsid w:val="00EA1981"/>
    <w:rsid w:val="00EA343F"/>
    <w:rsid w:val="00EA3644"/>
    <w:rsid w:val="00EA42CE"/>
    <w:rsid w:val="00EA52C9"/>
    <w:rsid w:val="00EA5BEE"/>
    <w:rsid w:val="00EA634D"/>
    <w:rsid w:val="00EA7624"/>
    <w:rsid w:val="00EA7885"/>
    <w:rsid w:val="00EB42CC"/>
    <w:rsid w:val="00EB4840"/>
    <w:rsid w:val="00EB52A8"/>
    <w:rsid w:val="00EB6576"/>
    <w:rsid w:val="00EB6AC8"/>
    <w:rsid w:val="00EC0402"/>
    <w:rsid w:val="00EC19B6"/>
    <w:rsid w:val="00EC2C47"/>
    <w:rsid w:val="00EC351E"/>
    <w:rsid w:val="00EC3989"/>
    <w:rsid w:val="00EC4DB1"/>
    <w:rsid w:val="00EC4F66"/>
    <w:rsid w:val="00EC546C"/>
    <w:rsid w:val="00EC647C"/>
    <w:rsid w:val="00ED0953"/>
    <w:rsid w:val="00ED0A40"/>
    <w:rsid w:val="00ED0BDD"/>
    <w:rsid w:val="00ED0F63"/>
    <w:rsid w:val="00ED22FC"/>
    <w:rsid w:val="00ED2CE7"/>
    <w:rsid w:val="00ED2E68"/>
    <w:rsid w:val="00ED3686"/>
    <w:rsid w:val="00ED368D"/>
    <w:rsid w:val="00ED3C1F"/>
    <w:rsid w:val="00ED4BC9"/>
    <w:rsid w:val="00ED70BF"/>
    <w:rsid w:val="00ED72F6"/>
    <w:rsid w:val="00EE2C62"/>
    <w:rsid w:val="00EF047E"/>
    <w:rsid w:val="00EF090A"/>
    <w:rsid w:val="00EF0EEF"/>
    <w:rsid w:val="00EF144E"/>
    <w:rsid w:val="00EF1FE6"/>
    <w:rsid w:val="00EF3182"/>
    <w:rsid w:val="00EF3E7E"/>
    <w:rsid w:val="00EF7F9A"/>
    <w:rsid w:val="00F005E2"/>
    <w:rsid w:val="00F01115"/>
    <w:rsid w:val="00F01B08"/>
    <w:rsid w:val="00F04680"/>
    <w:rsid w:val="00F0521C"/>
    <w:rsid w:val="00F05307"/>
    <w:rsid w:val="00F05E1F"/>
    <w:rsid w:val="00F05F23"/>
    <w:rsid w:val="00F065DD"/>
    <w:rsid w:val="00F0661D"/>
    <w:rsid w:val="00F0692F"/>
    <w:rsid w:val="00F06CD2"/>
    <w:rsid w:val="00F072DF"/>
    <w:rsid w:val="00F112C2"/>
    <w:rsid w:val="00F114AF"/>
    <w:rsid w:val="00F1191D"/>
    <w:rsid w:val="00F11B82"/>
    <w:rsid w:val="00F11D75"/>
    <w:rsid w:val="00F11FD0"/>
    <w:rsid w:val="00F122FF"/>
    <w:rsid w:val="00F124CD"/>
    <w:rsid w:val="00F13A78"/>
    <w:rsid w:val="00F16924"/>
    <w:rsid w:val="00F16B3B"/>
    <w:rsid w:val="00F17F8B"/>
    <w:rsid w:val="00F2025D"/>
    <w:rsid w:val="00F21167"/>
    <w:rsid w:val="00F23289"/>
    <w:rsid w:val="00F241EF"/>
    <w:rsid w:val="00F24A50"/>
    <w:rsid w:val="00F25977"/>
    <w:rsid w:val="00F26592"/>
    <w:rsid w:val="00F271DE"/>
    <w:rsid w:val="00F306ED"/>
    <w:rsid w:val="00F30D5F"/>
    <w:rsid w:val="00F335D8"/>
    <w:rsid w:val="00F33CA2"/>
    <w:rsid w:val="00F340E8"/>
    <w:rsid w:val="00F34EDD"/>
    <w:rsid w:val="00F37248"/>
    <w:rsid w:val="00F37836"/>
    <w:rsid w:val="00F3793F"/>
    <w:rsid w:val="00F41190"/>
    <w:rsid w:val="00F414C8"/>
    <w:rsid w:val="00F41761"/>
    <w:rsid w:val="00F42563"/>
    <w:rsid w:val="00F43B38"/>
    <w:rsid w:val="00F4403F"/>
    <w:rsid w:val="00F47051"/>
    <w:rsid w:val="00F4787D"/>
    <w:rsid w:val="00F5092A"/>
    <w:rsid w:val="00F54328"/>
    <w:rsid w:val="00F567A2"/>
    <w:rsid w:val="00F5696B"/>
    <w:rsid w:val="00F56A21"/>
    <w:rsid w:val="00F60A30"/>
    <w:rsid w:val="00F615E6"/>
    <w:rsid w:val="00F63EC1"/>
    <w:rsid w:val="00F64F3A"/>
    <w:rsid w:val="00F652C9"/>
    <w:rsid w:val="00F660F1"/>
    <w:rsid w:val="00F66336"/>
    <w:rsid w:val="00F66478"/>
    <w:rsid w:val="00F66B85"/>
    <w:rsid w:val="00F66E11"/>
    <w:rsid w:val="00F66F78"/>
    <w:rsid w:val="00F7047A"/>
    <w:rsid w:val="00F71B8D"/>
    <w:rsid w:val="00F7259D"/>
    <w:rsid w:val="00F7278C"/>
    <w:rsid w:val="00F72C09"/>
    <w:rsid w:val="00F72E57"/>
    <w:rsid w:val="00F73C00"/>
    <w:rsid w:val="00F77423"/>
    <w:rsid w:val="00F80361"/>
    <w:rsid w:val="00F808C9"/>
    <w:rsid w:val="00F80FC8"/>
    <w:rsid w:val="00F81E24"/>
    <w:rsid w:val="00F8311C"/>
    <w:rsid w:val="00F8364F"/>
    <w:rsid w:val="00F84477"/>
    <w:rsid w:val="00F8616D"/>
    <w:rsid w:val="00F864B1"/>
    <w:rsid w:val="00F86AC3"/>
    <w:rsid w:val="00F87FC1"/>
    <w:rsid w:val="00F90702"/>
    <w:rsid w:val="00F917B5"/>
    <w:rsid w:val="00F918B1"/>
    <w:rsid w:val="00F9276F"/>
    <w:rsid w:val="00F92791"/>
    <w:rsid w:val="00F930DD"/>
    <w:rsid w:val="00F93118"/>
    <w:rsid w:val="00F932E2"/>
    <w:rsid w:val="00F95F97"/>
    <w:rsid w:val="00F95FF4"/>
    <w:rsid w:val="00F96779"/>
    <w:rsid w:val="00F96987"/>
    <w:rsid w:val="00F9784B"/>
    <w:rsid w:val="00F97BDD"/>
    <w:rsid w:val="00FA00E1"/>
    <w:rsid w:val="00FA024D"/>
    <w:rsid w:val="00FA04D1"/>
    <w:rsid w:val="00FA0E3E"/>
    <w:rsid w:val="00FA22BE"/>
    <w:rsid w:val="00FA35F8"/>
    <w:rsid w:val="00FA3F6B"/>
    <w:rsid w:val="00FA4839"/>
    <w:rsid w:val="00FA5243"/>
    <w:rsid w:val="00FA684B"/>
    <w:rsid w:val="00FA78F7"/>
    <w:rsid w:val="00FB14AE"/>
    <w:rsid w:val="00FB1BE1"/>
    <w:rsid w:val="00FB2D26"/>
    <w:rsid w:val="00FB2D5C"/>
    <w:rsid w:val="00FB3CF8"/>
    <w:rsid w:val="00FB4C6F"/>
    <w:rsid w:val="00FB5919"/>
    <w:rsid w:val="00FB729F"/>
    <w:rsid w:val="00FB7DF2"/>
    <w:rsid w:val="00FC02E2"/>
    <w:rsid w:val="00FC05B0"/>
    <w:rsid w:val="00FC0679"/>
    <w:rsid w:val="00FC1E25"/>
    <w:rsid w:val="00FC1F40"/>
    <w:rsid w:val="00FC32BE"/>
    <w:rsid w:val="00FC49D6"/>
    <w:rsid w:val="00FC4E14"/>
    <w:rsid w:val="00FC64E3"/>
    <w:rsid w:val="00FC711A"/>
    <w:rsid w:val="00FD2347"/>
    <w:rsid w:val="00FD23ED"/>
    <w:rsid w:val="00FD35AB"/>
    <w:rsid w:val="00FD3D3E"/>
    <w:rsid w:val="00FD508E"/>
    <w:rsid w:val="00FD5B44"/>
    <w:rsid w:val="00FD729A"/>
    <w:rsid w:val="00FE2D53"/>
    <w:rsid w:val="00FE39BC"/>
    <w:rsid w:val="00FE4980"/>
    <w:rsid w:val="00FE61D1"/>
    <w:rsid w:val="00FE6CC5"/>
    <w:rsid w:val="00FF18A6"/>
    <w:rsid w:val="00FF26CB"/>
    <w:rsid w:val="00FF2A4B"/>
    <w:rsid w:val="00FF39B9"/>
    <w:rsid w:val="00FF5CBC"/>
    <w:rsid w:val="00FF5EAC"/>
    <w:rsid w:val="00FF6CEE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E340852-DAD7-4A04-A8DD-0421E66B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217"/>
    <w:pPr>
      <w:autoSpaceDE w:val="0"/>
      <w:autoSpaceDN w:val="0"/>
      <w:adjustRightInd w:val="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040D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55BD7"/>
    <w:p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93B5E"/>
    <w:pPr>
      <w:keepNext/>
      <w:spacing w:before="240" w:after="60"/>
      <w:outlineLvl w:val="2"/>
    </w:pPr>
    <w:rPr>
      <w:rFonts w:ascii="Arial" w:hAnsi="Arial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9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C7ACF"/>
  </w:style>
  <w:style w:type="paragraph" w:styleId="Header">
    <w:name w:val="header"/>
    <w:basedOn w:val="Normal"/>
    <w:rsid w:val="00F05F23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05F23"/>
  </w:style>
  <w:style w:type="character" w:styleId="Hyperlink">
    <w:name w:val="Hyperlink"/>
    <w:basedOn w:val="DefaultParagraphFont"/>
    <w:rsid w:val="00F3793F"/>
    <w:rPr>
      <w:color w:val="0000FF"/>
      <w:u w:val="single"/>
    </w:rPr>
  </w:style>
  <w:style w:type="character" w:customStyle="1" w:styleId="volume">
    <w:name w:val="volume"/>
    <w:basedOn w:val="DefaultParagraphFont"/>
    <w:rsid w:val="00F3793F"/>
  </w:style>
  <w:style w:type="character" w:customStyle="1" w:styleId="issue">
    <w:name w:val="issue"/>
    <w:basedOn w:val="DefaultParagraphFont"/>
    <w:rsid w:val="00F3793F"/>
  </w:style>
  <w:style w:type="character" w:customStyle="1" w:styleId="pages">
    <w:name w:val="pages"/>
    <w:basedOn w:val="DefaultParagraphFont"/>
    <w:rsid w:val="00F3793F"/>
  </w:style>
  <w:style w:type="paragraph" w:styleId="Footer">
    <w:name w:val="footer"/>
    <w:basedOn w:val="Normal"/>
    <w:link w:val="FooterChar"/>
    <w:uiPriority w:val="99"/>
    <w:rsid w:val="00CE0712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59"/>
    <w:rsid w:val="00177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C8462C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Strong">
    <w:name w:val="Strong"/>
    <w:basedOn w:val="DefaultParagraphFont"/>
    <w:qFormat/>
    <w:rsid w:val="00275E59"/>
    <w:rPr>
      <w:b/>
      <w:bCs/>
    </w:rPr>
  </w:style>
  <w:style w:type="character" w:styleId="Emphasis">
    <w:name w:val="Emphasis"/>
    <w:basedOn w:val="DefaultParagraphFont"/>
    <w:uiPriority w:val="20"/>
    <w:qFormat/>
    <w:rsid w:val="00E058DE"/>
    <w:rPr>
      <w:i/>
      <w:iCs/>
    </w:rPr>
  </w:style>
  <w:style w:type="paragraph" w:styleId="NormalWeb">
    <w:name w:val="Normal (Web)"/>
    <w:basedOn w:val="Normal"/>
    <w:uiPriority w:val="99"/>
    <w:rsid w:val="0041595E"/>
    <w:pPr>
      <w:autoSpaceDE/>
      <w:autoSpaceDN/>
      <w:adjustRightInd/>
      <w:spacing w:before="100" w:beforeAutospacing="1" w:after="100" w:afterAutospacing="1"/>
    </w:pPr>
  </w:style>
  <w:style w:type="character" w:customStyle="1" w:styleId="citation-abbreviation3">
    <w:name w:val="citation-abbreviation3"/>
    <w:basedOn w:val="DefaultParagraphFont"/>
    <w:rsid w:val="00A84A4D"/>
    <w:rPr>
      <w:rFonts w:ascii="Arial" w:hAnsi="Arial" w:cs="Arial" w:hint="default"/>
      <w:sz w:val="18"/>
      <w:szCs w:val="18"/>
    </w:rPr>
  </w:style>
  <w:style w:type="character" w:customStyle="1" w:styleId="citation-publication-date">
    <w:name w:val="citation-publication-date"/>
    <w:basedOn w:val="DefaultParagraphFont"/>
    <w:rsid w:val="00A84A4D"/>
    <w:rPr>
      <w:rFonts w:ascii="Arial" w:hAnsi="Arial" w:cs="Arial" w:hint="default"/>
      <w:sz w:val="18"/>
      <w:szCs w:val="18"/>
    </w:rPr>
  </w:style>
  <w:style w:type="character" w:customStyle="1" w:styleId="citation-volume">
    <w:name w:val="citation-volume"/>
    <w:basedOn w:val="DefaultParagraphFont"/>
    <w:rsid w:val="00A84A4D"/>
    <w:rPr>
      <w:rFonts w:ascii="Arial" w:hAnsi="Arial" w:cs="Arial" w:hint="default"/>
      <w:sz w:val="18"/>
      <w:szCs w:val="18"/>
    </w:rPr>
  </w:style>
  <w:style w:type="character" w:customStyle="1" w:styleId="citation-issue">
    <w:name w:val="citation-issue"/>
    <w:basedOn w:val="DefaultParagraphFont"/>
    <w:rsid w:val="00A84A4D"/>
    <w:rPr>
      <w:rFonts w:ascii="Arial" w:hAnsi="Arial" w:cs="Arial" w:hint="default"/>
      <w:sz w:val="18"/>
      <w:szCs w:val="18"/>
    </w:rPr>
  </w:style>
  <w:style w:type="character" w:customStyle="1" w:styleId="citation-flpages">
    <w:name w:val="citation-flpages"/>
    <w:basedOn w:val="DefaultParagraphFont"/>
    <w:rsid w:val="00A84A4D"/>
    <w:rPr>
      <w:rFonts w:ascii="Arial" w:hAnsi="Arial" w:cs="Arial" w:hint="default"/>
      <w:sz w:val="18"/>
      <w:szCs w:val="18"/>
    </w:rPr>
  </w:style>
  <w:style w:type="character" w:customStyle="1" w:styleId="fm-vol-iss-date3">
    <w:name w:val="fm-vol-iss-date3"/>
    <w:basedOn w:val="DefaultParagraphFont"/>
    <w:rsid w:val="00A84A4D"/>
    <w:rPr>
      <w:rFonts w:ascii="Arial" w:hAnsi="Arial" w:cs="Arial" w:hint="default"/>
      <w:sz w:val="24"/>
      <w:szCs w:val="24"/>
    </w:rPr>
  </w:style>
  <w:style w:type="character" w:customStyle="1" w:styleId="fm-citation-ids-label1">
    <w:name w:val="fm-citation-ids-label1"/>
    <w:basedOn w:val="DefaultParagraphFont"/>
    <w:rsid w:val="00A84A4D"/>
    <w:rPr>
      <w:rFonts w:ascii="Arial" w:hAnsi="Arial" w:cs="Arial" w:hint="default"/>
      <w:color w:val="666666"/>
      <w:sz w:val="18"/>
      <w:szCs w:val="18"/>
    </w:rPr>
  </w:style>
  <w:style w:type="character" w:styleId="CommentReference">
    <w:name w:val="annotation reference"/>
    <w:basedOn w:val="DefaultParagraphFont"/>
    <w:semiHidden/>
    <w:rsid w:val="0010253F"/>
    <w:rPr>
      <w:sz w:val="16"/>
      <w:szCs w:val="16"/>
    </w:rPr>
  </w:style>
  <w:style w:type="paragraph" w:styleId="TOC1">
    <w:name w:val="toc 1"/>
    <w:basedOn w:val="Heading3"/>
    <w:next w:val="Normal"/>
    <w:autoRedefine/>
    <w:semiHidden/>
    <w:rsid w:val="0092521A"/>
    <w:pPr>
      <w:keepNext w:val="0"/>
      <w:tabs>
        <w:tab w:val="left" w:pos="480"/>
        <w:tab w:val="right" w:leader="dot" w:pos="8636"/>
      </w:tabs>
      <w:spacing w:before="120" w:after="120" w:line="480" w:lineRule="auto"/>
      <w:outlineLvl w:val="9"/>
    </w:pPr>
    <w:rPr>
      <w:rFonts w:ascii="Times New Roman" w:hAnsi="Times New Roman"/>
      <w:caps/>
      <w:sz w:val="20"/>
      <w:szCs w:val="20"/>
    </w:rPr>
  </w:style>
  <w:style w:type="paragraph" w:styleId="CommentText">
    <w:name w:val="annotation text"/>
    <w:basedOn w:val="Normal"/>
    <w:semiHidden/>
    <w:rsid w:val="001025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0253F"/>
    <w:rPr>
      <w:b/>
      <w:bCs/>
    </w:rPr>
  </w:style>
  <w:style w:type="paragraph" w:styleId="BalloonText">
    <w:name w:val="Balloon Text"/>
    <w:basedOn w:val="Normal"/>
    <w:semiHidden/>
    <w:rsid w:val="0010253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6753C"/>
    <w:pPr>
      <w:autoSpaceDE w:val="0"/>
      <w:autoSpaceDN w:val="0"/>
      <w:adjustRightInd w:val="0"/>
    </w:pPr>
    <w:rPr>
      <w:rFonts w:ascii="PKIPI E+ Gill Sans" w:hAnsi="PKIPI E+ Gill Sans" w:cs="PKIPI E+ Gill Sans"/>
      <w:color w:val="000000"/>
      <w:sz w:val="24"/>
      <w:szCs w:val="24"/>
    </w:rPr>
  </w:style>
  <w:style w:type="character" w:customStyle="1" w:styleId="ti">
    <w:name w:val="ti"/>
    <w:basedOn w:val="DefaultParagraphFont"/>
    <w:rsid w:val="000F3873"/>
  </w:style>
  <w:style w:type="character" w:customStyle="1" w:styleId="featuredlinkouts">
    <w:name w:val="featured_linkouts"/>
    <w:basedOn w:val="DefaultParagraphFont"/>
    <w:rsid w:val="000F3873"/>
  </w:style>
  <w:style w:type="character" w:customStyle="1" w:styleId="linkbar">
    <w:name w:val="linkbar"/>
    <w:basedOn w:val="DefaultParagraphFont"/>
    <w:rsid w:val="000F3873"/>
  </w:style>
  <w:style w:type="paragraph" w:styleId="BodyText">
    <w:name w:val="Body Text"/>
    <w:basedOn w:val="Normal"/>
    <w:link w:val="BodyTextChar"/>
    <w:rsid w:val="006A442B"/>
    <w:pPr>
      <w:autoSpaceDE/>
      <w:autoSpaceDN/>
      <w:adjustRightInd/>
    </w:pPr>
    <w:rPr>
      <w:rFonts w:ascii="Arial" w:eastAsia="Times" w:hAnsi="Arial"/>
      <w:spacing w:val="4"/>
      <w:sz w:val="20"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rsid w:val="004040D2"/>
    <w:rPr>
      <w:rFonts w:ascii="Arial" w:hAnsi="Arial" w:cs="Arial"/>
      <w:b/>
      <w:bCs/>
      <w:kern w:val="32"/>
      <w:sz w:val="32"/>
      <w:szCs w:val="32"/>
      <w:lang w:val="en-US" w:eastAsia="en-US" w:bidi="he-IL"/>
    </w:rPr>
  </w:style>
  <w:style w:type="paragraph" w:customStyle="1" w:styleId="1">
    <w:name w:val="סגנון1"/>
    <w:basedOn w:val="Heading1"/>
    <w:autoRedefine/>
    <w:rsid w:val="00A4702F"/>
    <w:pPr>
      <w:spacing w:after="200" w:line="360" w:lineRule="auto"/>
      <w:jc w:val="both"/>
    </w:pPr>
    <w:rPr>
      <w:rFonts w:ascii="Times New Roman" w:hAnsi="Times New Roman" w:cs="Times New Roman"/>
      <w:bCs w:val="0"/>
      <w:sz w:val="28"/>
      <w:szCs w:val="28"/>
    </w:rPr>
  </w:style>
  <w:style w:type="paragraph" w:customStyle="1" w:styleId="2">
    <w:name w:val="סגנון2"/>
    <w:basedOn w:val="Heading2"/>
    <w:link w:val="20"/>
    <w:autoRedefine/>
    <w:rsid w:val="003C1624"/>
    <w:pPr>
      <w:spacing w:line="480" w:lineRule="auto"/>
      <w:ind w:right="20"/>
      <w:jc w:val="both"/>
    </w:pPr>
    <w:rPr>
      <w:i/>
      <w:i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1361B"/>
    <w:rPr>
      <w:sz w:val="24"/>
      <w:szCs w:val="24"/>
      <w:lang w:val="en-US" w:eastAsia="en-US" w:bidi="he-IL"/>
    </w:rPr>
  </w:style>
  <w:style w:type="character" w:customStyle="1" w:styleId="20">
    <w:name w:val="סגנון2 תו"/>
    <w:basedOn w:val="Heading2Char"/>
    <w:link w:val="2"/>
    <w:rsid w:val="003C1624"/>
    <w:rPr>
      <w:i/>
      <w:iCs/>
      <w:sz w:val="28"/>
      <w:szCs w:val="28"/>
      <w:lang w:val="en-US" w:eastAsia="en-US" w:bidi="he-IL"/>
    </w:rPr>
  </w:style>
  <w:style w:type="paragraph" w:styleId="TOC2">
    <w:name w:val="toc 2"/>
    <w:basedOn w:val="Normal"/>
    <w:next w:val="Normal"/>
    <w:autoRedefine/>
    <w:semiHidden/>
    <w:rsid w:val="00A1361B"/>
    <w:pPr>
      <w:ind w:left="240"/>
    </w:pPr>
    <w:rPr>
      <w:smallCaps/>
      <w:sz w:val="20"/>
      <w:szCs w:val="20"/>
    </w:rPr>
  </w:style>
  <w:style w:type="paragraph" w:customStyle="1" w:styleId="3">
    <w:name w:val="סגנון3"/>
    <w:basedOn w:val="Heading3"/>
    <w:link w:val="3Char"/>
    <w:rsid w:val="008C6BC3"/>
    <w:pPr>
      <w:spacing w:after="200" w:line="480" w:lineRule="auto"/>
      <w:ind w:firstLine="720"/>
      <w:jc w:val="both"/>
    </w:pPr>
    <w:rPr>
      <w:b w:val="0"/>
      <w:color w:val="000000"/>
    </w:rPr>
  </w:style>
  <w:style w:type="character" w:customStyle="1" w:styleId="Heading3Char">
    <w:name w:val="Heading 3 Char"/>
    <w:basedOn w:val="DefaultParagraphFont"/>
    <w:link w:val="Heading3"/>
    <w:rsid w:val="00193B5E"/>
    <w:rPr>
      <w:rFonts w:ascii="Arial" w:hAnsi="Arial"/>
      <w:b/>
      <w:bCs/>
      <w:sz w:val="26"/>
      <w:szCs w:val="24"/>
      <w:lang w:val="en-US" w:eastAsia="en-US" w:bidi="he-IL"/>
    </w:rPr>
  </w:style>
  <w:style w:type="character" w:customStyle="1" w:styleId="3Char">
    <w:name w:val="סגנון3 Char"/>
    <w:basedOn w:val="Heading3Char"/>
    <w:link w:val="3"/>
    <w:rsid w:val="008C6BC3"/>
    <w:rPr>
      <w:rFonts w:ascii="Arial" w:hAnsi="Arial"/>
      <w:b/>
      <w:bCs/>
      <w:color w:val="000000"/>
      <w:sz w:val="26"/>
      <w:szCs w:val="24"/>
      <w:lang w:val="en-US" w:eastAsia="en-US" w:bidi="he-IL"/>
    </w:rPr>
  </w:style>
  <w:style w:type="paragraph" w:customStyle="1" w:styleId="4">
    <w:name w:val="סגנון4"/>
    <w:basedOn w:val="Heading3"/>
    <w:link w:val="40"/>
    <w:rsid w:val="008C6BC3"/>
    <w:pPr>
      <w:spacing w:after="200" w:line="480" w:lineRule="auto"/>
      <w:ind w:firstLine="720"/>
      <w:jc w:val="both"/>
    </w:pPr>
    <w:rPr>
      <w:bCs w:val="0"/>
    </w:rPr>
  </w:style>
  <w:style w:type="paragraph" w:customStyle="1" w:styleId="5">
    <w:name w:val="סגנון5"/>
    <w:basedOn w:val="Heading3"/>
    <w:link w:val="50"/>
    <w:rsid w:val="008C6BC3"/>
    <w:rPr>
      <w:rFonts w:ascii="Times New Roman" w:hAnsi="Times New Roman"/>
      <w:b w:val="0"/>
      <w:sz w:val="24"/>
    </w:rPr>
  </w:style>
  <w:style w:type="paragraph" w:styleId="TOC4">
    <w:name w:val="toc 4"/>
    <w:basedOn w:val="Normal"/>
    <w:next w:val="Normal"/>
    <w:autoRedefine/>
    <w:semiHidden/>
    <w:rsid w:val="00DC01C7"/>
    <w:pPr>
      <w:ind w:left="720"/>
    </w:pPr>
    <w:rPr>
      <w:sz w:val="18"/>
      <w:szCs w:val="18"/>
    </w:rPr>
  </w:style>
  <w:style w:type="character" w:customStyle="1" w:styleId="50">
    <w:name w:val="סגנון5 תו"/>
    <w:basedOn w:val="Heading3Char"/>
    <w:link w:val="5"/>
    <w:rsid w:val="004B15FE"/>
    <w:rPr>
      <w:rFonts w:ascii="Arial" w:hAnsi="Arial"/>
      <w:b/>
      <w:bCs/>
      <w:sz w:val="24"/>
      <w:szCs w:val="24"/>
      <w:lang w:val="en-US" w:eastAsia="en-US" w:bidi="he-IL"/>
    </w:rPr>
  </w:style>
  <w:style w:type="paragraph" w:styleId="TOC3">
    <w:name w:val="toc 3"/>
    <w:basedOn w:val="Normal"/>
    <w:next w:val="Normal"/>
    <w:autoRedefine/>
    <w:semiHidden/>
    <w:rsid w:val="008C6BC3"/>
    <w:pPr>
      <w:ind w:left="480"/>
    </w:pPr>
    <w:rPr>
      <w:i/>
      <w:iCs/>
      <w:sz w:val="20"/>
      <w:szCs w:val="20"/>
    </w:rPr>
  </w:style>
  <w:style w:type="paragraph" w:customStyle="1" w:styleId="10">
    <w:name w:val="סגנון10"/>
    <w:basedOn w:val="Normal"/>
    <w:next w:val="BodyText"/>
    <w:link w:val="100"/>
    <w:autoRedefine/>
    <w:rsid w:val="00F41761"/>
    <w:pPr>
      <w:spacing w:after="200" w:line="480" w:lineRule="auto"/>
      <w:ind w:firstLine="360"/>
      <w:jc w:val="both"/>
    </w:pPr>
    <w:rPr>
      <w:b/>
      <w:bCs/>
      <w:i/>
      <w:iCs/>
    </w:rPr>
  </w:style>
  <w:style w:type="paragraph" w:styleId="TOC5">
    <w:name w:val="toc 5"/>
    <w:basedOn w:val="Normal"/>
    <w:next w:val="Normal"/>
    <w:autoRedefine/>
    <w:semiHidden/>
    <w:rsid w:val="00DC01C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DC01C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DC01C7"/>
    <w:pPr>
      <w:ind w:left="1440"/>
    </w:pPr>
    <w:rPr>
      <w:sz w:val="18"/>
      <w:szCs w:val="18"/>
    </w:rPr>
  </w:style>
  <w:style w:type="character" w:customStyle="1" w:styleId="100">
    <w:name w:val="סגנון10 תו"/>
    <w:basedOn w:val="Heading3Char"/>
    <w:link w:val="10"/>
    <w:rsid w:val="00F41761"/>
    <w:rPr>
      <w:rFonts w:ascii="Arial" w:hAnsi="Arial"/>
      <w:b/>
      <w:bCs/>
      <w:i/>
      <w:iCs/>
      <w:sz w:val="24"/>
      <w:szCs w:val="24"/>
      <w:lang w:val="en-US" w:eastAsia="en-US" w:bidi="he-IL"/>
    </w:rPr>
  </w:style>
  <w:style w:type="paragraph" w:styleId="TOC8">
    <w:name w:val="toc 8"/>
    <w:basedOn w:val="Normal"/>
    <w:next w:val="Normal"/>
    <w:autoRedefine/>
    <w:semiHidden/>
    <w:rsid w:val="00DC01C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DC01C7"/>
    <w:pPr>
      <w:ind w:left="1920"/>
    </w:pPr>
    <w:rPr>
      <w:sz w:val="18"/>
      <w:szCs w:val="18"/>
    </w:rPr>
  </w:style>
  <w:style w:type="paragraph" w:customStyle="1" w:styleId="a">
    <w:name w:val="סגנון רגיל"/>
    <w:basedOn w:val="Normal"/>
    <w:link w:val="a0"/>
    <w:rsid w:val="00DC01C7"/>
    <w:pPr>
      <w:keepNext/>
      <w:spacing w:before="240" w:after="200" w:line="480" w:lineRule="auto"/>
      <w:ind w:firstLine="720"/>
      <w:jc w:val="both"/>
      <w:outlineLvl w:val="2"/>
    </w:pPr>
    <w:rPr>
      <w:b/>
      <w:i/>
      <w:color w:val="000000"/>
    </w:rPr>
  </w:style>
  <w:style w:type="paragraph" w:customStyle="1" w:styleId="6">
    <w:name w:val="סגנון6"/>
    <w:basedOn w:val="Normal"/>
    <w:link w:val="60"/>
    <w:rsid w:val="00F41761"/>
    <w:pPr>
      <w:spacing w:line="480" w:lineRule="auto"/>
      <w:jc w:val="both"/>
    </w:pPr>
  </w:style>
  <w:style w:type="character" w:customStyle="1" w:styleId="a0">
    <w:name w:val="סגנון רגיל תו"/>
    <w:basedOn w:val="DefaultParagraphFont"/>
    <w:link w:val="a"/>
    <w:rsid w:val="00DC01C7"/>
    <w:rPr>
      <w:b/>
      <w:i/>
      <w:color w:val="000000"/>
      <w:sz w:val="24"/>
      <w:szCs w:val="24"/>
      <w:lang w:val="en-US" w:eastAsia="en-US" w:bidi="he-IL"/>
    </w:rPr>
  </w:style>
  <w:style w:type="character" w:customStyle="1" w:styleId="60">
    <w:name w:val="סגנון6 תו"/>
    <w:basedOn w:val="DefaultParagraphFont"/>
    <w:link w:val="6"/>
    <w:rsid w:val="00F41761"/>
    <w:rPr>
      <w:sz w:val="24"/>
      <w:szCs w:val="24"/>
      <w:lang w:val="en-US" w:eastAsia="en-US" w:bidi="he-IL"/>
    </w:rPr>
  </w:style>
  <w:style w:type="character" w:customStyle="1" w:styleId="40">
    <w:name w:val="סגנון4 תו"/>
    <w:basedOn w:val="Heading3Char"/>
    <w:link w:val="4"/>
    <w:rsid w:val="00A0476F"/>
    <w:rPr>
      <w:rFonts w:ascii="Arial" w:hAnsi="Arial"/>
      <w:b/>
      <w:bCs/>
      <w:sz w:val="26"/>
      <w:szCs w:val="24"/>
      <w:lang w:val="en-US" w:eastAsia="en-US" w:bidi="he-IL"/>
    </w:rPr>
  </w:style>
  <w:style w:type="character" w:styleId="FollowedHyperlink">
    <w:name w:val="FollowedHyperlink"/>
    <w:basedOn w:val="DefaultParagraphFont"/>
    <w:rsid w:val="000F5BCF"/>
    <w:rPr>
      <w:color w:val="800080"/>
      <w:u w:val="single"/>
    </w:rPr>
  </w:style>
  <w:style w:type="character" w:customStyle="1" w:styleId="name">
    <w:name w:val="name"/>
    <w:basedOn w:val="DefaultParagraphFont"/>
    <w:rsid w:val="0084101E"/>
  </w:style>
  <w:style w:type="character" w:customStyle="1" w:styleId="forenames">
    <w:name w:val="forenames"/>
    <w:basedOn w:val="DefaultParagraphFont"/>
    <w:rsid w:val="0084101E"/>
  </w:style>
  <w:style w:type="character" w:customStyle="1" w:styleId="surname">
    <w:name w:val="surname"/>
    <w:basedOn w:val="DefaultParagraphFont"/>
    <w:rsid w:val="0084101E"/>
  </w:style>
  <w:style w:type="paragraph" w:styleId="Index1">
    <w:name w:val="index 1"/>
    <w:basedOn w:val="Normal"/>
    <w:next w:val="Normal"/>
    <w:autoRedefine/>
    <w:semiHidden/>
    <w:rsid w:val="00621197"/>
    <w:pPr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autoRedefine/>
    <w:semiHidden/>
    <w:rsid w:val="00621197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semiHidden/>
    <w:rsid w:val="00621197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semiHidden/>
    <w:rsid w:val="00621197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semiHidden/>
    <w:rsid w:val="00621197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semiHidden/>
    <w:rsid w:val="00621197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semiHidden/>
    <w:rsid w:val="00621197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semiHidden/>
    <w:rsid w:val="00621197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semiHidden/>
    <w:rsid w:val="00621197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semiHidden/>
    <w:rsid w:val="00621197"/>
    <w:pPr>
      <w:spacing w:before="240" w:after="120"/>
      <w:jc w:val="center"/>
    </w:pPr>
    <w:rPr>
      <w:b/>
      <w:bCs/>
      <w:sz w:val="26"/>
      <w:szCs w:val="26"/>
    </w:rPr>
  </w:style>
  <w:style w:type="character" w:customStyle="1" w:styleId="30">
    <w:name w:val="סגנון3 תו"/>
    <w:basedOn w:val="Heading3Char"/>
    <w:rsid w:val="00992B42"/>
    <w:rPr>
      <w:rFonts w:ascii="Arial" w:hAnsi="Arial"/>
      <w:b/>
      <w:bCs/>
      <w:color w:val="000000"/>
      <w:sz w:val="26"/>
      <w:szCs w:val="24"/>
      <w:lang w:val="en-US" w:eastAsia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86088E"/>
    <w:rPr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115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1585"/>
  </w:style>
  <w:style w:type="character" w:styleId="EndnoteReference">
    <w:name w:val="endnote reference"/>
    <w:basedOn w:val="DefaultParagraphFont"/>
    <w:uiPriority w:val="99"/>
    <w:semiHidden/>
    <w:unhideWhenUsed/>
    <w:rsid w:val="00911585"/>
    <w:rPr>
      <w:vertAlign w:val="superscript"/>
    </w:rPr>
  </w:style>
  <w:style w:type="paragraph" w:styleId="Revision">
    <w:name w:val="Revision"/>
    <w:hidden/>
    <w:uiPriority w:val="99"/>
    <w:semiHidden/>
    <w:rsid w:val="009F166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E5764"/>
    <w:rPr>
      <w:rFonts w:ascii="Arial" w:eastAsia="Times" w:hAnsi="Arial"/>
      <w:spacing w:val="4"/>
      <w:lang w:bidi="ar-SA"/>
    </w:rPr>
  </w:style>
  <w:style w:type="character" w:customStyle="1" w:styleId="highlight">
    <w:name w:val="highlight"/>
    <w:basedOn w:val="DefaultParagraphFont"/>
    <w:rsid w:val="003E5764"/>
  </w:style>
  <w:style w:type="character" w:customStyle="1" w:styleId="Heading4Char">
    <w:name w:val="Heading 4 Char"/>
    <w:basedOn w:val="DefaultParagraphFont"/>
    <w:link w:val="Heading4"/>
    <w:uiPriority w:val="9"/>
    <w:semiHidden/>
    <w:rsid w:val="0075097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norm13">
    <w:name w:val="norm13"/>
    <w:basedOn w:val="Normal"/>
    <w:rsid w:val="00750973"/>
    <w:pPr>
      <w:autoSpaceDE/>
      <w:autoSpaceDN/>
      <w:adjustRightInd/>
      <w:spacing w:before="240" w:after="240"/>
    </w:pPr>
    <w:rPr>
      <w:sz w:val="22"/>
      <w:szCs w:val="22"/>
    </w:rPr>
  </w:style>
  <w:style w:type="paragraph" w:customStyle="1" w:styleId="follows-h45">
    <w:name w:val="follows-h45"/>
    <w:basedOn w:val="Normal"/>
    <w:rsid w:val="00750973"/>
    <w:pPr>
      <w:autoSpaceDE/>
      <w:autoSpaceDN/>
      <w:adjustRightInd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1C15B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21A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A8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1A8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1A88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7055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5099">
              <w:marLeft w:val="1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0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66085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9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588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081675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564490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51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8537">
      <w:bodyDiv w:val="1"/>
      <w:marLeft w:val="20"/>
      <w:marRight w:val="20"/>
      <w:marTop w:val="20"/>
      <w:marBottom w:val="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3606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80580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4497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934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7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75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777124">
              <w:marLeft w:val="0"/>
              <w:marRight w:val="0"/>
              <w:marTop w:val="120"/>
              <w:marBottom w:val="3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57765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351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0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8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71235">
          <w:marLeft w:val="0"/>
          <w:marRight w:val="2703"/>
          <w:marTop w:val="0"/>
          <w:marBottom w:val="1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4160">
              <w:marLeft w:val="0"/>
              <w:marRight w:val="118"/>
              <w:marTop w:val="118"/>
              <w:marBottom w:val="11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1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8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9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1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4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31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140507">
      <w:bodyDiv w:val="1"/>
      <w:marLeft w:val="13"/>
      <w:marRight w:val="13"/>
      <w:marTop w:val="13"/>
      <w:marBottom w:val="1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4867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7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4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7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9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0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57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499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28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308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075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9601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5773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2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2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9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29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33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5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92899">
          <w:marLeft w:val="0"/>
          <w:marRight w:val="2703"/>
          <w:marTop w:val="0"/>
          <w:marBottom w:val="1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9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420507">
              <w:marLeft w:val="0"/>
              <w:marRight w:val="118"/>
              <w:marTop w:val="118"/>
              <w:marBottom w:val="11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1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4151">
      <w:bodyDiv w:val="1"/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6551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23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23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7269">
                              <w:marLeft w:val="1467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4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5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049069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7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8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5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7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2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37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719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38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4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2205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1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377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9090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4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33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0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6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12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188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825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909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222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261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76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91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20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6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3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9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9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4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36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44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8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87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62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3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84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1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A3EBDE-8CEE-4BEA-ADD4-F57903ADF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Histamine and mast cells enhance the proliferation potential of Non-Small Cell Lung Cancer</vt:lpstr>
      <vt:lpstr>Histamine and mast cells enhance the proliferation potential of Non-Small Cell Lung Cancer</vt:lpstr>
    </vt:vector>
  </TitlesOfParts>
  <Company>University of Jerusalem</Company>
  <LinksUpToDate>false</LinksUpToDate>
  <CharactersWithSpaces>4138</CharactersWithSpaces>
  <SharedDoc>false</SharedDoc>
  <HLinks>
    <vt:vector size="306" baseType="variant"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13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469</vt:i4>
      </vt:variant>
      <vt:variant>
        <vt:i4>0</vt:i4>
      </vt:variant>
      <vt:variant>
        <vt:i4>0</vt:i4>
      </vt:variant>
      <vt:variant>
        <vt:i4>5</vt:i4>
      </vt:variant>
      <vt:variant>
        <vt:lpwstr>mailto:fls@huji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amine and mast cells enhance the proliferation potential of Non-Small Cell Lung Cancer</dc:title>
  <dc:creator>Medical Library of the Library Authority</dc:creator>
  <cp:lastModifiedBy>גולדנברג דניאל - Goldenberg Daniel</cp:lastModifiedBy>
  <cp:revision>2</cp:revision>
  <cp:lastPrinted>2010-02-18T07:19:00Z</cp:lastPrinted>
  <dcterms:created xsi:type="dcterms:W3CDTF">2017-03-30T11:13:00Z</dcterms:created>
  <dcterms:modified xsi:type="dcterms:W3CDTF">2017-03-30T11:13:00Z</dcterms:modified>
</cp:coreProperties>
</file>